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CADD2" w14:textId="15A9250C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. Which scientific </w:t>
      </w:r>
      <w:r w:rsidRPr="00EF6BF7">
        <w:rPr>
          <w:b/>
          <w:bCs/>
          <w:sz w:val="20"/>
          <w:szCs w:val="20"/>
          <w:lang w:val="en-US"/>
        </w:rPr>
        <w:t xml:space="preserve">society </w:t>
      </w:r>
      <w:r w:rsidRPr="00754545">
        <w:rPr>
          <w:b/>
          <w:bCs/>
          <w:sz w:val="20"/>
          <w:szCs w:val="20"/>
          <w:lang w:val="en-US"/>
        </w:rPr>
        <w:t>are you affiliated with?</w:t>
      </w:r>
    </w:p>
    <w:p w14:paraId="47350BBC" w14:textId="4BFCF865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. FRENCH</w:t>
      </w:r>
    </w:p>
    <w:p w14:paraId="590FF8D9" w14:textId="742BB649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GRECCAR</w:t>
      </w:r>
    </w:p>
    <w:p w14:paraId="54CA820F" w14:textId="02F460A1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SFCD  </w:t>
      </w:r>
    </w:p>
    <w:p w14:paraId="77EC627F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428B954D" w14:textId="38F046F0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. </w:t>
      </w:r>
      <w:r w:rsidR="00987671" w:rsidRPr="00754545">
        <w:rPr>
          <w:b/>
          <w:bCs/>
          <w:sz w:val="20"/>
          <w:szCs w:val="20"/>
          <w:lang w:val="en-US"/>
        </w:rPr>
        <w:t>How many years have you been practicing as an attending surgeon?</w:t>
      </w:r>
    </w:p>
    <w:p w14:paraId="7FEB8BDA" w14:textId="5AFAB90C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. &lt;</w:t>
      </w:r>
      <w:r w:rsidR="005D7134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5 years</w:t>
      </w:r>
    </w:p>
    <w:p w14:paraId="0A612515" w14:textId="2514DDA8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5-10 years</w:t>
      </w:r>
    </w:p>
    <w:p w14:paraId="4BD845E9" w14:textId="5F99D7E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C. &gt;</w:t>
      </w:r>
      <w:r w:rsidR="005D7134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10 years  </w:t>
      </w:r>
    </w:p>
    <w:p w14:paraId="42FEC6B9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431A8132" w14:textId="290CACC3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3. Do you </w:t>
      </w:r>
      <w:r w:rsidR="0040512D" w:rsidRPr="00754545">
        <w:rPr>
          <w:b/>
          <w:bCs/>
          <w:sz w:val="20"/>
          <w:szCs w:val="20"/>
          <w:lang w:val="en-US"/>
        </w:rPr>
        <w:t>routinely perform serial C</w:t>
      </w:r>
      <w:r w:rsidR="003E2B09">
        <w:rPr>
          <w:b/>
          <w:bCs/>
          <w:sz w:val="20"/>
          <w:szCs w:val="20"/>
          <w:lang w:val="en-US"/>
        </w:rPr>
        <w:t xml:space="preserve">-reactive protein measurements </w:t>
      </w:r>
      <w:bookmarkStart w:id="0" w:name="_GoBack"/>
      <w:bookmarkEnd w:id="0"/>
      <w:r w:rsidRPr="00754545">
        <w:rPr>
          <w:b/>
          <w:bCs/>
          <w:sz w:val="20"/>
          <w:szCs w:val="20"/>
          <w:lang w:val="en-US"/>
        </w:rPr>
        <w:t xml:space="preserve">after rectal surgery with a </w:t>
      </w:r>
      <w:r w:rsidR="0040512D" w:rsidRPr="00754545">
        <w:rPr>
          <w:b/>
          <w:bCs/>
          <w:sz w:val="20"/>
          <w:szCs w:val="20"/>
          <w:lang w:val="en-US"/>
        </w:rPr>
        <w:t xml:space="preserve">diverted </w:t>
      </w:r>
      <w:r w:rsidRPr="00754545">
        <w:rPr>
          <w:b/>
          <w:bCs/>
          <w:sz w:val="20"/>
          <w:szCs w:val="20"/>
          <w:lang w:val="en-US"/>
        </w:rPr>
        <w:t>low anastomosis?</w:t>
      </w:r>
    </w:p>
    <w:p w14:paraId="6ADB3AC5" w14:textId="672B9B4A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773554" w:rsidRPr="00754545">
        <w:rPr>
          <w:sz w:val="20"/>
          <w:szCs w:val="20"/>
          <w:lang w:val="en-US"/>
        </w:rPr>
        <w:t>Yes</w:t>
      </w:r>
    </w:p>
    <w:p w14:paraId="776A8F13" w14:textId="0EF15B4C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773554" w:rsidRPr="00754545">
        <w:rPr>
          <w:sz w:val="20"/>
          <w:szCs w:val="20"/>
          <w:lang w:val="en-US"/>
        </w:rPr>
        <w:t xml:space="preserve">No  </w:t>
      </w:r>
    </w:p>
    <w:p w14:paraId="4DFFC151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67A80C2D" w14:textId="16C25B8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4. </w:t>
      </w:r>
      <w:r w:rsidR="0040512D" w:rsidRPr="00754545">
        <w:rPr>
          <w:b/>
          <w:bCs/>
          <w:sz w:val="20"/>
          <w:szCs w:val="20"/>
          <w:lang w:val="en-US"/>
        </w:rPr>
        <w:t>In the event of</w:t>
      </w:r>
      <w:r w:rsidRPr="00754545">
        <w:rPr>
          <w:b/>
          <w:bCs/>
          <w:sz w:val="20"/>
          <w:szCs w:val="20"/>
          <w:lang w:val="en-US"/>
        </w:rPr>
        <w:t xml:space="preserve"> isolated fever </w:t>
      </w:r>
      <w:r w:rsidR="0040512D" w:rsidRPr="00754545">
        <w:rPr>
          <w:b/>
          <w:bCs/>
          <w:sz w:val="20"/>
          <w:szCs w:val="20"/>
          <w:lang w:val="en-US"/>
        </w:rPr>
        <w:t xml:space="preserve">of </w:t>
      </w:r>
      <w:r w:rsidRPr="00754545">
        <w:rPr>
          <w:b/>
          <w:bCs/>
          <w:sz w:val="20"/>
          <w:szCs w:val="20"/>
          <w:lang w:val="en-US"/>
        </w:rPr>
        <w:t>38.5°C</w:t>
      </w:r>
      <w:r w:rsidR="0040512D" w:rsidRPr="00754545">
        <w:rPr>
          <w:b/>
          <w:bCs/>
          <w:sz w:val="20"/>
          <w:szCs w:val="20"/>
          <w:lang w:val="en-US"/>
        </w:rPr>
        <w:t xml:space="preserve"> between postoperative days </w:t>
      </w:r>
      <w:r w:rsidR="00603621" w:rsidRPr="00754545">
        <w:rPr>
          <w:b/>
          <w:bCs/>
          <w:sz w:val="20"/>
          <w:szCs w:val="20"/>
          <w:lang w:val="en-US"/>
        </w:rPr>
        <w:t xml:space="preserve">(POD) </w:t>
      </w:r>
      <w:r w:rsidR="0040512D" w:rsidRPr="00754545">
        <w:rPr>
          <w:b/>
          <w:bCs/>
          <w:sz w:val="20"/>
          <w:szCs w:val="20"/>
          <w:lang w:val="en-US"/>
        </w:rPr>
        <w:t>1 and 3</w:t>
      </w:r>
      <w:r w:rsidRPr="00754545">
        <w:rPr>
          <w:b/>
          <w:bCs/>
          <w:sz w:val="20"/>
          <w:szCs w:val="20"/>
          <w:lang w:val="en-US"/>
        </w:rPr>
        <w:t>, what measures do you</w:t>
      </w:r>
      <w:r w:rsidR="0040512D" w:rsidRPr="00754545">
        <w:rPr>
          <w:b/>
          <w:bCs/>
          <w:sz w:val="20"/>
          <w:szCs w:val="20"/>
          <w:lang w:val="en-US"/>
        </w:rPr>
        <w:t xml:space="preserve"> systematically </w:t>
      </w:r>
      <w:r w:rsidR="00754545" w:rsidRPr="00754545">
        <w:rPr>
          <w:b/>
          <w:bCs/>
          <w:sz w:val="20"/>
          <w:szCs w:val="20"/>
          <w:lang w:val="en-US"/>
        </w:rPr>
        <w:t>implement?</w:t>
      </w:r>
    </w:p>
    <w:p w14:paraId="34E80CB0" w14:textId="1A19CA28" w:rsidR="00A93562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. Continued monitor</w:t>
      </w:r>
      <w:r w:rsidR="0040512D" w:rsidRPr="00754545">
        <w:rPr>
          <w:sz w:val="20"/>
          <w:szCs w:val="20"/>
          <w:lang w:val="en-US"/>
        </w:rPr>
        <w:t>ing with a follow-up assessment and infectious workup at 24 hours</w:t>
      </w:r>
      <w:r w:rsidR="00A93562" w:rsidRPr="00754545">
        <w:rPr>
          <w:sz w:val="20"/>
          <w:szCs w:val="20"/>
          <w:lang w:val="en-US"/>
        </w:rPr>
        <w:t xml:space="preserve"> </w:t>
      </w:r>
    </w:p>
    <w:p w14:paraId="453B9CD2" w14:textId="626BC27E" w:rsidR="00A93562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Anal examination under general anesthesia</w:t>
      </w:r>
    </w:p>
    <w:p w14:paraId="1AFBF8D0" w14:textId="1424F5C0" w:rsidR="00A93562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C. Abdominopelvic CT scan within 24</w:t>
      </w:r>
      <w:r w:rsidR="0040512D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h</w:t>
      </w:r>
      <w:r w:rsidR="0040512D" w:rsidRPr="00754545">
        <w:rPr>
          <w:sz w:val="20"/>
          <w:szCs w:val="20"/>
          <w:lang w:val="en-US"/>
        </w:rPr>
        <w:t>ours</w:t>
      </w:r>
    </w:p>
    <w:p w14:paraId="4F84F2D7" w14:textId="7563455F" w:rsidR="00A93562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40512D" w:rsidRPr="00754545">
        <w:rPr>
          <w:sz w:val="20"/>
          <w:szCs w:val="20"/>
          <w:lang w:val="en-US"/>
        </w:rPr>
        <w:t>Empirical b</w:t>
      </w:r>
      <w:r w:rsidR="00A93562" w:rsidRPr="00754545">
        <w:rPr>
          <w:sz w:val="20"/>
          <w:szCs w:val="20"/>
          <w:lang w:val="en-US"/>
        </w:rPr>
        <w:t>road-spectrum antibiotic therapy (piperacillin-</w:t>
      </w:r>
      <w:proofErr w:type="spellStart"/>
      <w:r w:rsidR="00A93562" w:rsidRPr="00754545">
        <w:rPr>
          <w:sz w:val="20"/>
          <w:szCs w:val="20"/>
          <w:lang w:val="en-US"/>
        </w:rPr>
        <w:t>tazobactam</w:t>
      </w:r>
      <w:proofErr w:type="spellEnd"/>
      <w:r w:rsidR="00A93562" w:rsidRPr="00754545">
        <w:rPr>
          <w:sz w:val="20"/>
          <w:szCs w:val="20"/>
          <w:lang w:val="en-US"/>
        </w:rPr>
        <w:t>)</w:t>
      </w:r>
    </w:p>
    <w:p w14:paraId="474D1054" w14:textId="6BBAFB20" w:rsidR="00B24E7B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</w:t>
      </w:r>
      <w:r w:rsidR="0040512D" w:rsidRPr="00754545">
        <w:rPr>
          <w:sz w:val="20"/>
          <w:szCs w:val="20"/>
          <w:lang w:val="en-US"/>
        </w:rPr>
        <w:t>Bedside r</w:t>
      </w:r>
      <w:r w:rsidR="00A93562" w:rsidRPr="00754545">
        <w:rPr>
          <w:sz w:val="20"/>
          <w:szCs w:val="20"/>
          <w:lang w:val="en-US"/>
        </w:rPr>
        <w:t xml:space="preserve">ectal examination (without general anesthesia) </w:t>
      </w:r>
    </w:p>
    <w:p w14:paraId="53E172FC" w14:textId="30869910" w:rsidR="00B24E7B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F. Other, provide details:</w:t>
      </w:r>
    </w:p>
    <w:p w14:paraId="5FB4A724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52ABBBD9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21525371" w14:textId="75C4A3BB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5. </w:t>
      </w:r>
      <w:r w:rsidR="0040512D" w:rsidRPr="00754545">
        <w:rPr>
          <w:b/>
          <w:bCs/>
          <w:sz w:val="20"/>
          <w:szCs w:val="20"/>
          <w:lang w:val="en-US"/>
        </w:rPr>
        <w:t>If C-re</w:t>
      </w:r>
      <w:r w:rsidR="00754545" w:rsidRPr="00754545">
        <w:rPr>
          <w:b/>
          <w:bCs/>
          <w:sz w:val="20"/>
          <w:szCs w:val="20"/>
          <w:lang w:val="en-US"/>
        </w:rPr>
        <w:t>a</w:t>
      </w:r>
      <w:r w:rsidR="0040512D" w:rsidRPr="00754545">
        <w:rPr>
          <w:b/>
          <w:bCs/>
          <w:sz w:val="20"/>
          <w:szCs w:val="20"/>
          <w:lang w:val="en-US"/>
        </w:rPr>
        <w:t xml:space="preserve">ctive protein exceeds 250 mg/L between </w:t>
      </w:r>
      <w:r w:rsidR="00603621" w:rsidRPr="00754545">
        <w:rPr>
          <w:b/>
          <w:bCs/>
          <w:sz w:val="20"/>
          <w:szCs w:val="20"/>
          <w:lang w:val="en-US"/>
        </w:rPr>
        <w:t>POD</w:t>
      </w:r>
      <w:r w:rsidR="0040512D" w:rsidRPr="00754545">
        <w:rPr>
          <w:b/>
          <w:bCs/>
          <w:sz w:val="20"/>
          <w:szCs w:val="20"/>
          <w:lang w:val="en-US"/>
        </w:rPr>
        <w:t xml:space="preserve"> 1 and 4, </w:t>
      </w:r>
      <w:r w:rsidR="00603621" w:rsidRPr="00754545">
        <w:rPr>
          <w:b/>
          <w:bCs/>
          <w:sz w:val="20"/>
          <w:szCs w:val="20"/>
          <w:lang w:val="en-US"/>
        </w:rPr>
        <w:t>what measures do you systematically implement?</w:t>
      </w:r>
    </w:p>
    <w:p w14:paraId="6E57E732" w14:textId="400B97AC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Continued monitored surveillance </w:t>
      </w:r>
      <w:r w:rsidR="00603621" w:rsidRPr="00754545">
        <w:rPr>
          <w:sz w:val="20"/>
          <w:szCs w:val="20"/>
          <w:lang w:val="en-US"/>
        </w:rPr>
        <w:t xml:space="preserve">with reassessment </w:t>
      </w:r>
      <w:r w:rsidR="00A93562" w:rsidRPr="00754545">
        <w:rPr>
          <w:sz w:val="20"/>
          <w:szCs w:val="20"/>
          <w:lang w:val="en-US"/>
        </w:rPr>
        <w:t>at 24</w:t>
      </w:r>
      <w:r w:rsidR="00603621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h</w:t>
      </w:r>
      <w:r w:rsidR="00603621" w:rsidRPr="00754545">
        <w:rPr>
          <w:sz w:val="20"/>
          <w:szCs w:val="20"/>
          <w:lang w:val="en-US"/>
        </w:rPr>
        <w:t>ours</w:t>
      </w:r>
    </w:p>
    <w:p w14:paraId="3D4D5E81" w14:textId="7F32AEF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Anal examination under general anesthesia</w:t>
      </w:r>
    </w:p>
    <w:p w14:paraId="5C2F3F92" w14:textId="3C2C0117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C. Abdominopelvic CT scan within 24h</w:t>
      </w:r>
    </w:p>
    <w:p w14:paraId="1155B498" w14:textId="32D2801E" w:rsidR="00603621" w:rsidRPr="00754545" w:rsidRDefault="00061669" w:rsidP="00603621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603621" w:rsidRPr="00754545">
        <w:rPr>
          <w:sz w:val="20"/>
          <w:szCs w:val="20"/>
          <w:lang w:val="en-US"/>
        </w:rPr>
        <w:t>Empirical broad-spectrum antibiotic therapy (piperacillin-tazobactam)</w:t>
      </w:r>
    </w:p>
    <w:p w14:paraId="1BA6B389" w14:textId="517E2F1D" w:rsidR="00A93562" w:rsidRPr="00754545" w:rsidRDefault="00A93562" w:rsidP="00A93562">
      <w:pPr>
        <w:rPr>
          <w:sz w:val="20"/>
          <w:szCs w:val="20"/>
          <w:lang w:val="en-US"/>
        </w:rPr>
      </w:pPr>
    </w:p>
    <w:p w14:paraId="31A843FC" w14:textId="70E25B7A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</w:t>
      </w:r>
      <w:r w:rsidR="00603621" w:rsidRPr="00754545">
        <w:rPr>
          <w:sz w:val="20"/>
          <w:szCs w:val="20"/>
          <w:lang w:val="en-US"/>
        </w:rPr>
        <w:t>Bedside rectal examination (without general anesthesia)</w:t>
      </w:r>
    </w:p>
    <w:p w14:paraId="2874E375" w14:textId="77777777" w:rsidR="00061669" w:rsidRPr="00754545" w:rsidRDefault="00061669" w:rsidP="00A93562">
      <w:pPr>
        <w:rPr>
          <w:b/>
          <w:bCs/>
          <w:sz w:val="20"/>
          <w:szCs w:val="20"/>
          <w:lang w:val="en-US"/>
        </w:rPr>
      </w:pPr>
    </w:p>
    <w:p w14:paraId="715FA397" w14:textId="36DC3F66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6. After </w:t>
      </w:r>
      <w:r w:rsidR="005D7134" w:rsidRPr="00754545">
        <w:rPr>
          <w:b/>
          <w:bCs/>
          <w:sz w:val="20"/>
          <w:szCs w:val="20"/>
          <w:lang w:val="en-US"/>
        </w:rPr>
        <w:t>POD</w:t>
      </w:r>
      <w:r w:rsidRPr="00754545">
        <w:rPr>
          <w:b/>
          <w:bCs/>
          <w:sz w:val="20"/>
          <w:szCs w:val="20"/>
          <w:lang w:val="en-US"/>
        </w:rPr>
        <w:t xml:space="preserve">5, </w:t>
      </w:r>
      <w:r w:rsidR="00603621" w:rsidRPr="00754545">
        <w:rPr>
          <w:b/>
          <w:bCs/>
          <w:sz w:val="20"/>
          <w:szCs w:val="20"/>
          <w:lang w:val="en-US"/>
        </w:rPr>
        <w:t xml:space="preserve">if </w:t>
      </w:r>
      <w:r w:rsidRPr="00754545">
        <w:rPr>
          <w:b/>
          <w:bCs/>
          <w:sz w:val="20"/>
          <w:szCs w:val="20"/>
          <w:lang w:val="en-US"/>
        </w:rPr>
        <w:t>CRP &gt; 150 mg</w:t>
      </w:r>
      <w:r w:rsidR="00603621" w:rsidRPr="00754545">
        <w:rPr>
          <w:b/>
          <w:bCs/>
          <w:sz w:val="20"/>
          <w:szCs w:val="20"/>
          <w:lang w:val="en-US"/>
        </w:rPr>
        <w:t xml:space="preserve"> (isolated)</w:t>
      </w:r>
      <w:r w:rsidRPr="00754545">
        <w:rPr>
          <w:b/>
          <w:bCs/>
          <w:sz w:val="20"/>
          <w:szCs w:val="20"/>
          <w:lang w:val="en-US"/>
        </w:rPr>
        <w:t>, what measures do you systematically implement?</w:t>
      </w:r>
    </w:p>
    <w:p w14:paraId="7D13DC07" w14:textId="2B9FD272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Continued monitored surveillance </w:t>
      </w:r>
      <w:r w:rsidR="00603621" w:rsidRPr="00754545">
        <w:rPr>
          <w:sz w:val="20"/>
          <w:szCs w:val="20"/>
          <w:lang w:val="en-US"/>
        </w:rPr>
        <w:t xml:space="preserve">with reassessment </w:t>
      </w:r>
      <w:r w:rsidR="00A93562" w:rsidRPr="00754545">
        <w:rPr>
          <w:sz w:val="20"/>
          <w:szCs w:val="20"/>
          <w:lang w:val="en-US"/>
        </w:rPr>
        <w:t>at 24</w:t>
      </w:r>
      <w:r w:rsidR="00603621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h</w:t>
      </w:r>
      <w:r w:rsidR="00603621" w:rsidRPr="00754545">
        <w:rPr>
          <w:sz w:val="20"/>
          <w:szCs w:val="20"/>
          <w:lang w:val="en-US"/>
        </w:rPr>
        <w:t>ours</w:t>
      </w:r>
    </w:p>
    <w:p w14:paraId="7DECE243" w14:textId="035AEA3A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Anal examination under general anesthesia</w:t>
      </w:r>
    </w:p>
    <w:p w14:paraId="03B12FEF" w14:textId="61E251C5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Emergency </w:t>
      </w:r>
      <w:r w:rsidR="00603621" w:rsidRPr="00754545">
        <w:rPr>
          <w:sz w:val="20"/>
          <w:szCs w:val="20"/>
          <w:lang w:val="en-US"/>
        </w:rPr>
        <w:t xml:space="preserve">abdominopelvic </w:t>
      </w:r>
      <w:r w:rsidR="00A93562" w:rsidRPr="00754545">
        <w:rPr>
          <w:sz w:val="20"/>
          <w:szCs w:val="20"/>
          <w:lang w:val="en-US"/>
        </w:rPr>
        <w:t>CT scan</w:t>
      </w:r>
    </w:p>
    <w:p w14:paraId="55816D64" w14:textId="0D812174" w:rsidR="00603621" w:rsidRPr="00754545" w:rsidRDefault="00061669" w:rsidP="00603621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603621" w:rsidRPr="00754545">
        <w:rPr>
          <w:sz w:val="20"/>
          <w:szCs w:val="20"/>
          <w:lang w:val="en-US"/>
        </w:rPr>
        <w:t>Empirical broad-spectrum antibiotic therapy (piperacillin-tazobactam)</w:t>
      </w:r>
    </w:p>
    <w:p w14:paraId="786B9C42" w14:textId="022C187D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</w:t>
      </w:r>
      <w:r w:rsidR="00603621" w:rsidRPr="00754545">
        <w:rPr>
          <w:sz w:val="20"/>
          <w:szCs w:val="20"/>
          <w:lang w:val="en-US"/>
        </w:rPr>
        <w:t>Bedside rectal a</w:t>
      </w:r>
      <w:r w:rsidR="00A93562" w:rsidRPr="00754545">
        <w:rPr>
          <w:sz w:val="20"/>
          <w:szCs w:val="20"/>
          <w:lang w:val="en-US"/>
        </w:rPr>
        <w:t xml:space="preserve">nastomosis examination (without general anesthesia)  </w:t>
      </w:r>
    </w:p>
    <w:p w14:paraId="53569306" w14:textId="77777777" w:rsidR="00A93562" w:rsidRPr="00754545" w:rsidRDefault="00A93562" w:rsidP="00A93562">
      <w:pPr>
        <w:rPr>
          <w:sz w:val="20"/>
          <w:szCs w:val="20"/>
          <w:lang w:val="en-US"/>
        </w:rPr>
      </w:pPr>
    </w:p>
    <w:p w14:paraId="3B53418B" w14:textId="475F0581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7. In case of </w:t>
      </w:r>
      <w:r w:rsidR="00603621" w:rsidRPr="00754545">
        <w:rPr>
          <w:b/>
          <w:bCs/>
          <w:sz w:val="20"/>
          <w:szCs w:val="20"/>
          <w:lang w:val="en-US"/>
        </w:rPr>
        <w:t>purulent discharge via</w:t>
      </w:r>
      <w:r w:rsidRPr="00754545">
        <w:rPr>
          <w:b/>
          <w:bCs/>
          <w:sz w:val="20"/>
          <w:szCs w:val="20"/>
          <w:lang w:val="en-US"/>
        </w:rPr>
        <w:t xml:space="preserve"> drain or anus, what measures do you systematically implement?</w:t>
      </w:r>
    </w:p>
    <w:p w14:paraId="16E0B7FB" w14:textId="098F1F95" w:rsidR="00603621" w:rsidRPr="00754545" w:rsidRDefault="00061669" w:rsidP="00603621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Continued monitored surveillance </w:t>
      </w:r>
      <w:r w:rsidR="00603621" w:rsidRPr="00754545">
        <w:rPr>
          <w:sz w:val="20"/>
          <w:szCs w:val="20"/>
          <w:lang w:val="en-US"/>
        </w:rPr>
        <w:t>with reassessment at 24 hours</w:t>
      </w:r>
    </w:p>
    <w:p w14:paraId="04064EB6" w14:textId="23630B65" w:rsidR="00A93562" w:rsidRPr="00754545" w:rsidRDefault="00A93562" w:rsidP="00A93562">
      <w:pPr>
        <w:rPr>
          <w:sz w:val="20"/>
          <w:szCs w:val="20"/>
          <w:lang w:val="en-US"/>
        </w:rPr>
      </w:pPr>
    </w:p>
    <w:p w14:paraId="01064E19" w14:textId="5F3BD6A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Anal examination under general anesthesia</w:t>
      </w:r>
    </w:p>
    <w:p w14:paraId="222AD625" w14:textId="6A5974C9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Emergency </w:t>
      </w:r>
      <w:r w:rsidR="00603621" w:rsidRPr="00754545">
        <w:rPr>
          <w:sz w:val="20"/>
          <w:szCs w:val="20"/>
          <w:lang w:val="en-US"/>
        </w:rPr>
        <w:t xml:space="preserve">abdominopelvic </w:t>
      </w:r>
      <w:r w:rsidR="00A93562" w:rsidRPr="00754545">
        <w:rPr>
          <w:sz w:val="20"/>
          <w:szCs w:val="20"/>
          <w:lang w:val="en-US"/>
        </w:rPr>
        <w:t>CT scan</w:t>
      </w:r>
    </w:p>
    <w:p w14:paraId="0973FD69" w14:textId="338BBC2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603621" w:rsidRPr="00754545">
        <w:rPr>
          <w:sz w:val="20"/>
          <w:szCs w:val="20"/>
          <w:lang w:val="en-US"/>
        </w:rPr>
        <w:t>Empirical broad-spectrum antibiotic therapy (piperacillin-tazobactam)</w:t>
      </w:r>
    </w:p>
    <w:p w14:paraId="48226CAC" w14:textId="4F7953CB" w:rsidR="00603621" w:rsidRPr="00754545" w:rsidRDefault="00061669" w:rsidP="00603621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</w:t>
      </w:r>
      <w:r w:rsidR="00603621" w:rsidRPr="00754545">
        <w:rPr>
          <w:sz w:val="20"/>
          <w:szCs w:val="20"/>
          <w:lang w:val="en-US"/>
        </w:rPr>
        <w:t xml:space="preserve">Bedside rectal anastomosis examination (without general anesthesia)  </w:t>
      </w:r>
    </w:p>
    <w:p w14:paraId="41CD50FA" w14:textId="12BDB9C0" w:rsidR="00A93562" w:rsidRPr="00754545" w:rsidRDefault="00A93562" w:rsidP="00A93562">
      <w:pPr>
        <w:rPr>
          <w:sz w:val="20"/>
          <w:szCs w:val="20"/>
          <w:lang w:val="en-US"/>
        </w:rPr>
      </w:pPr>
    </w:p>
    <w:p w14:paraId="7CA86A9F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640F53DD" w14:textId="069D4BA6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>8. Rank the following symptoms in order of importance as suggestive signs of a</w:t>
      </w:r>
      <w:r w:rsidR="00603621" w:rsidRPr="00754545">
        <w:rPr>
          <w:b/>
          <w:bCs/>
          <w:sz w:val="20"/>
          <w:szCs w:val="20"/>
          <w:lang w:val="en-US"/>
        </w:rPr>
        <w:t>n anastomotic</w:t>
      </w:r>
      <w:r w:rsidRPr="00754545">
        <w:rPr>
          <w:b/>
          <w:bCs/>
          <w:sz w:val="20"/>
          <w:szCs w:val="20"/>
          <w:lang w:val="en-US"/>
        </w:rPr>
        <w:t xml:space="preserve"> fistula.</w:t>
      </w:r>
    </w:p>
    <w:p w14:paraId="3B113A19" w14:textId="12E184DE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. Left iliac fossa abdominal pain</w:t>
      </w:r>
    </w:p>
    <w:p w14:paraId="1EEEB1BE" w14:textId="1BE09C8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B. Diffuse abdominal pain</w:t>
      </w:r>
    </w:p>
    <w:p w14:paraId="462585A3" w14:textId="390BFC7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C. Anal pain</w:t>
      </w:r>
    </w:p>
    <w:p w14:paraId="2884A039" w14:textId="726F7FF9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Fever </w:t>
      </w:r>
      <m:oMath>
        <m:r>
          <w:rPr>
            <w:rFonts w:ascii="Cambria Math" w:hAnsi="Cambria Math"/>
            <w:sz w:val="20"/>
            <w:szCs w:val="20"/>
            <w:lang w:val="en-US"/>
          </w:rPr>
          <m:t>≥</m:t>
        </m:r>
      </m:oMath>
      <w:r w:rsidR="00A93562" w:rsidRPr="00754545">
        <w:rPr>
          <w:sz w:val="20"/>
          <w:szCs w:val="20"/>
          <w:lang w:val="en-US"/>
        </w:rPr>
        <w:t xml:space="preserve"> 38</w:t>
      </w:r>
      <w:r w:rsidR="00933529" w:rsidRPr="00754545">
        <w:rPr>
          <w:sz w:val="20"/>
          <w:szCs w:val="20"/>
          <w:lang w:val="en-US"/>
        </w:rPr>
        <w:t>.5</w:t>
      </w:r>
      <w:r w:rsidR="00A93562" w:rsidRPr="00754545">
        <w:rPr>
          <w:sz w:val="20"/>
          <w:szCs w:val="20"/>
          <w:lang w:val="en-US"/>
        </w:rPr>
        <w:t>°C</w:t>
      </w:r>
    </w:p>
    <w:p w14:paraId="030374AA" w14:textId="5C77112E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</w:t>
      </w:r>
      <w:r w:rsidR="00933529" w:rsidRPr="00754545">
        <w:rPr>
          <w:sz w:val="20"/>
          <w:szCs w:val="20"/>
          <w:lang w:val="en-US"/>
        </w:rPr>
        <w:t>Tachycardia</w:t>
      </w:r>
      <w:r w:rsidR="00A93562" w:rsidRPr="00754545">
        <w:rPr>
          <w:sz w:val="20"/>
          <w:szCs w:val="20"/>
          <w:lang w:val="en-US"/>
        </w:rPr>
        <w:t xml:space="preserve"> &gt; 100 bpm</w:t>
      </w:r>
    </w:p>
    <w:p w14:paraId="369F5BF3" w14:textId="32BEFBE5" w:rsidR="00A93562" w:rsidRPr="00AA3D9E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AA3D9E">
        <w:rPr>
          <w:sz w:val="20"/>
          <w:szCs w:val="20"/>
          <w:lang w:val="en-US"/>
        </w:rPr>
        <w:t>F. Ileus</w:t>
      </w:r>
    </w:p>
    <w:p w14:paraId="1A9749FB" w14:textId="138BBA38" w:rsidR="00A93562" w:rsidRPr="00AA3D9E" w:rsidRDefault="00061669" w:rsidP="00A93562">
      <w:pPr>
        <w:rPr>
          <w:sz w:val="20"/>
          <w:szCs w:val="20"/>
          <w:lang w:val="en-US"/>
        </w:rPr>
      </w:pPr>
      <w:r w:rsidRPr="00AA3D9E">
        <w:rPr>
          <w:sz w:val="20"/>
          <w:szCs w:val="20"/>
          <w:lang w:val="en-US"/>
        </w:rPr>
        <w:t xml:space="preserve"> </w:t>
      </w:r>
      <w:r w:rsidR="00A93562" w:rsidRPr="00AA3D9E">
        <w:rPr>
          <w:sz w:val="20"/>
          <w:szCs w:val="20"/>
          <w:lang w:val="en-US"/>
        </w:rPr>
        <w:t xml:space="preserve">G. </w:t>
      </w:r>
      <w:proofErr w:type="spellStart"/>
      <w:r w:rsidR="00A93562" w:rsidRPr="00AA3D9E">
        <w:rPr>
          <w:sz w:val="20"/>
          <w:szCs w:val="20"/>
          <w:lang w:val="en-US"/>
        </w:rPr>
        <w:t>Confusional</w:t>
      </w:r>
      <w:proofErr w:type="spellEnd"/>
      <w:r w:rsidR="00A93562" w:rsidRPr="00AA3D9E">
        <w:rPr>
          <w:sz w:val="20"/>
          <w:szCs w:val="20"/>
          <w:lang w:val="en-US"/>
        </w:rPr>
        <w:t xml:space="preserve"> </w:t>
      </w:r>
      <w:r w:rsidR="00603621" w:rsidRPr="00AA3D9E">
        <w:rPr>
          <w:sz w:val="20"/>
          <w:szCs w:val="20"/>
          <w:lang w:val="en-US"/>
        </w:rPr>
        <w:t>state</w:t>
      </w:r>
    </w:p>
    <w:p w14:paraId="0C986CD8" w14:textId="7273A40C" w:rsidR="00B24E7B" w:rsidRPr="00AA3D9E" w:rsidRDefault="00061669" w:rsidP="00A93562">
      <w:pPr>
        <w:rPr>
          <w:sz w:val="20"/>
          <w:szCs w:val="20"/>
          <w:lang w:val="en-US"/>
        </w:rPr>
      </w:pPr>
      <w:r w:rsidRPr="00AA3D9E">
        <w:rPr>
          <w:sz w:val="20"/>
          <w:szCs w:val="20"/>
          <w:lang w:val="en-US"/>
        </w:rPr>
        <w:t xml:space="preserve"> </w:t>
      </w:r>
      <w:r w:rsidR="00A93562" w:rsidRPr="00AA3D9E">
        <w:rPr>
          <w:sz w:val="20"/>
          <w:szCs w:val="20"/>
          <w:lang w:val="en-US"/>
        </w:rPr>
        <w:t xml:space="preserve">H. </w:t>
      </w:r>
      <w:r w:rsidR="00603621" w:rsidRPr="00AA3D9E">
        <w:rPr>
          <w:sz w:val="20"/>
          <w:szCs w:val="20"/>
          <w:lang w:val="en-US"/>
        </w:rPr>
        <w:t>Oxygen d</w:t>
      </w:r>
      <w:r w:rsidR="00A93562" w:rsidRPr="00AA3D9E">
        <w:rPr>
          <w:sz w:val="20"/>
          <w:szCs w:val="20"/>
          <w:lang w:val="en-US"/>
        </w:rPr>
        <w:t xml:space="preserve">esaturation &lt; 94%  </w:t>
      </w:r>
    </w:p>
    <w:p w14:paraId="29B2F7C5" w14:textId="77777777" w:rsidR="00B24E7B" w:rsidRPr="00AA3D9E" w:rsidRDefault="00B24E7B" w:rsidP="00A93562">
      <w:pPr>
        <w:rPr>
          <w:b/>
          <w:bCs/>
          <w:sz w:val="20"/>
          <w:szCs w:val="20"/>
          <w:lang w:val="en-US"/>
        </w:rPr>
      </w:pPr>
    </w:p>
    <w:p w14:paraId="29DE0EE2" w14:textId="596958EB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9. Rank the following </w:t>
      </w:r>
      <w:r w:rsidR="00603621" w:rsidRPr="00754545">
        <w:rPr>
          <w:b/>
          <w:bCs/>
          <w:sz w:val="20"/>
          <w:szCs w:val="20"/>
          <w:lang w:val="en-US"/>
        </w:rPr>
        <w:t xml:space="preserve">blood test </w:t>
      </w:r>
      <w:r w:rsidRPr="00754545">
        <w:rPr>
          <w:b/>
          <w:bCs/>
          <w:sz w:val="20"/>
          <w:szCs w:val="20"/>
          <w:lang w:val="en-US"/>
        </w:rPr>
        <w:t>signs in order of importance as suggestive signs of a fistula.</w:t>
      </w:r>
    </w:p>
    <w:p w14:paraId="46EDC77F" w14:textId="691F011D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. Leukocytosis &gt; 12</w:t>
      </w:r>
      <w:r w:rsidR="007245C5">
        <w:rPr>
          <w:sz w:val="20"/>
          <w:szCs w:val="20"/>
          <w:lang w:val="en-US"/>
        </w:rPr>
        <w:t>x10</w:t>
      </w:r>
      <w:r w:rsidR="007245C5" w:rsidRPr="007245C5">
        <w:rPr>
          <w:sz w:val="20"/>
          <w:szCs w:val="20"/>
          <w:vertAlign w:val="superscript"/>
          <w:lang w:val="en-US"/>
        </w:rPr>
        <w:t>9</w:t>
      </w:r>
      <w:r w:rsidR="00603621" w:rsidRPr="00754545">
        <w:rPr>
          <w:sz w:val="20"/>
          <w:szCs w:val="20"/>
          <w:lang w:val="en-US"/>
        </w:rPr>
        <w:t>/mm</w:t>
      </w:r>
      <w:r w:rsidR="00603621" w:rsidRPr="00AA3D9E">
        <w:rPr>
          <w:sz w:val="20"/>
          <w:szCs w:val="20"/>
          <w:vertAlign w:val="superscript"/>
          <w:lang w:val="en-US"/>
        </w:rPr>
        <w:t>3</w:t>
      </w:r>
    </w:p>
    <w:p w14:paraId="2B0B3359" w14:textId="3E4F320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CRP &gt; </w:t>
      </w:r>
      <w:r w:rsidR="000650BF">
        <w:rPr>
          <w:sz w:val="20"/>
          <w:szCs w:val="20"/>
          <w:lang w:val="en-US"/>
        </w:rPr>
        <w:t>2</w:t>
      </w:r>
      <w:r w:rsidR="000650BF" w:rsidRPr="00754545">
        <w:rPr>
          <w:sz w:val="20"/>
          <w:szCs w:val="20"/>
          <w:lang w:val="en-US"/>
        </w:rPr>
        <w:t xml:space="preserve">50 </w:t>
      </w:r>
      <w:r w:rsidR="00603621" w:rsidRPr="00754545">
        <w:rPr>
          <w:sz w:val="20"/>
          <w:szCs w:val="20"/>
          <w:lang w:val="en-US"/>
        </w:rPr>
        <w:t>mg/mL</w:t>
      </w:r>
    </w:p>
    <w:p w14:paraId="67BD997F" w14:textId="36392628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Thrombocytosis &gt; </w:t>
      </w:r>
      <w:r w:rsidR="007245C5" w:rsidRPr="007245C5">
        <w:rPr>
          <w:sz w:val="20"/>
          <w:szCs w:val="20"/>
          <w:lang w:val="en-US"/>
        </w:rPr>
        <w:t>600x10</w:t>
      </w:r>
      <w:r w:rsidR="007245C5" w:rsidRPr="007245C5">
        <w:rPr>
          <w:sz w:val="20"/>
          <w:szCs w:val="20"/>
          <w:vertAlign w:val="superscript"/>
          <w:lang w:val="en-US"/>
        </w:rPr>
        <w:t>9</w:t>
      </w:r>
      <w:r w:rsidR="007245C5" w:rsidRPr="007245C5">
        <w:rPr>
          <w:sz w:val="20"/>
          <w:szCs w:val="20"/>
          <w:lang w:val="en-US"/>
        </w:rPr>
        <w:t xml:space="preserve">/L </w:t>
      </w:r>
    </w:p>
    <w:p w14:paraId="6FB697DE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4AED0DB8" w14:textId="39851340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0. Before </w:t>
      </w:r>
      <w:r w:rsidR="00961831" w:rsidRPr="00754545">
        <w:rPr>
          <w:b/>
          <w:bCs/>
          <w:sz w:val="20"/>
          <w:szCs w:val="20"/>
          <w:lang w:val="en-US"/>
        </w:rPr>
        <w:t xml:space="preserve">which postoperative day </w:t>
      </w:r>
      <w:r w:rsidRPr="00754545">
        <w:rPr>
          <w:b/>
          <w:bCs/>
          <w:sz w:val="20"/>
          <w:szCs w:val="20"/>
          <w:lang w:val="en-US"/>
        </w:rPr>
        <w:t>do you consider a CT scan unnecessary for the diagnosis of an anastomotic fistula?</w:t>
      </w:r>
    </w:p>
    <w:p w14:paraId="03341F3E" w14:textId="385CC419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5D7134" w:rsidRPr="00754545">
        <w:rPr>
          <w:sz w:val="20"/>
          <w:szCs w:val="20"/>
          <w:lang w:val="en-US"/>
        </w:rPr>
        <w:t>POD</w:t>
      </w:r>
      <w:r w:rsidR="00A93562" w:rsidRPr="00754545">
        <w:rPr>
          <w:sz w:val="20"/>
          <w:szCs w:val="20"/>
          <w:lang w:val="en-US"/>
        </w:rPr>
        <w:t>2</w:t>
      </w:r>
    </w:p>
    <w:p w14:paraId="019F475F" w14:textId="1084286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5D7134" w:rsidRPr="00754545">
        <w:rPr>
          <w:sz w:val="20"/>
          <w:szCs w:val="20"/>
          <w:lang w:val="en-US"/>
        </w:rPr>
        <w:t>POD</w:t>
      </w:r>
      <w:r w:rsidR="00A93562" w:rsidRPr="00754545">
        <w:rPr>
          <w:sz w:val="20"/>
          <w:szCs w:val="20"/>
          <w:lang w:val="en-US"/>
        </w:rPr>
        <w:t>3</w:t>
      </w:r>
    </w:p>
    <w:p w14:paraId="5681C3AE" w14:textId="10B7B514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5D7134" w:rsidRPr="00754545">
        <w:rPr>
          <w:sz w:val="20"/>
          <w:szCs w:val="20"/>
          <w:lang w:val="en-US"/>
        </w:rPr>
        <w:t>POD</w:t>
      </w:r>
      <w:r w:rsidR="00A93562" w:rsidRPr="00754545">
        <w:rPr>
          <w:sz w:val="20"/>
          <w:szCs w:val="20"/>
          <w:lang w:val="en-US"/>
        </w:rPr>
        <w:t>4</w:t>
      </w:r>
    </w:p>
    <w:p w14:paraId="4B3CD594" w14:textId="000EFC6F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5D7134" w:rsidRPr="00754545">
        <w:rPr>
          <w:sz w:val="20"/>
          <w:szCs w:val="20"/>
          <w:lang w:val="en-US"/>
        </w:rPr>
        <w:t>POD</w:t>
      </w:r>
      <w:r w:rsidR="00A93562" w:rsidRPr="00754545">
        <w:rPr>
          <w:sz w:val="20"/>
          <w:szCs w:val="20"/>
          <w:lang w:val="en-US"/>
        </w:rPr>
        <w:t xml:space="preserve">5  </w:t>
      </w:r>
    </w:p>
    <w:p w14:paraId="6B9909E2" w14:textId="2DBD24CA" w:rsidR="00B24E7B" w:rsidRPr="00754545" w:rsidRDefault="00061669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E. Other, provide details:</w:t>
      </w:r>
    </w:p>
    <w:p w14:paraId="3E415650" w14:textId="4DDF0038" w:rsidR="00B24E7B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 xml:space="preserve"> </w:t>
      </w:r>
      <w:r w:rsidR="00B24E7B" w:rsidRPr="00754545">
        <w:rPr>
          <w:i/>
          <w:iCs/>
          <w:sz w:val="20"/>
          <w:szCs w:val="20"/>
          <w:lang w:val="en-US"/>
        </w:rPr>
        <w:t>Remarks: …………………………………………………………</w:t>
      </w:r>
      <w:r w:rsidR="00126940" w:rsidRPr="00754545">
        <w:rPr>
          <w:i/>
          <w:iCs/>
          <w:sz w:val="20"/>
          <w:szCs w:val="20"/>
          <w:lang w:val="en-US"/>
        </w:rPr>
        <w:t>….</w:t>
      </w:r>
      <w:r w:rsidR="00B24E7B" w:rsidRPr="00754545">
        <w:rPr>
          <w:sz w:val="20"/>
          <w:szCs w:val="20"/>
          <w:lang w:val="en-US"/>
        </w:rPr>
        <w:t xml:space="preserve"> </w:t>
      </w:r>
    </w:p>
    <w:p w14:paraId="77DA60A9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0FBB21B1" w14:textId="6696493A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1. In case of abdominopelvic CT scan for suspected fistula, do you systematically perform </w:t>
      </w:r>
      <w:r w:rsidR="00961831" w:rsidRPr="00754545">
        <w:rPr>
          <w:b/>
          <w:bCs/>
          <w:sz w:val="20"/>
          <w:szCs w:val="20"/>
          <w:lang w:val="en-US"/>
        </w:rPr>
        <w:t xml:space="preserve">rectal contrast </w:t>
      </w:r>
      <w:r w:rsidR="00754545">
        <w:rPr>
          <w:b/>
          <w:bCs/>
          <w:sz w:val="20"/>
          <w:szCs w:val="20"/>
          <w:lang w:val="en-US"/>
        </w:rPr>
        <w:t>administration</w:t>
      </w:r>
      <w:r w:rsidRPr="00754545">
        <w:rPr>
          <w:b/>
          <w:bCs/>
          <w:sz w:val="20"/>
          <w:szCs w:val="20"/>
          <w:lang w:val="en-US"/>
        </w:rPr>
        <w:t>?</w:t>
      </w:r>
    </w:p>
    <w:p w14:paraId="1908452A" w14:textId="2E84297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773554" w:rsidRPr="00754545">
        <w:rPr>
          <w:sz w:val="20"/>
          <w:szCs w:val="20"/>
          <w:lang w:val="en-US"/>
        </w:rPr>
        <w:t>Yes</w:t>
      </w:r>
    </w:p>
    <w:p w14:paraId="6D522922" w14:textId="1F376338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773554" w:rsidRPr="00754545">
        <w:rPr>
          <w:sz w:val="20"/>
          <w:szCs w:val="20"/>
          <w:lang w:val="en-US"/>
        </w:rPr>
        <w:t xml:space="preserve">No  </w:t>
      </w:r>
    </w:p>
    <w:p w14:paraId="0400E522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3162EC7F" w14:textId="1E0D1C22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>12. What radiological signs lead you to diagnose an anastomotic fistula?</w:t>
      </w:r>
    </w:p>
    <w:p w14:paraId="3B177EE2" w14:textId="2AE61C88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proofErr w:type="spellStart"/>
      <w:r w:rsidR="00961831" w:rsidRPr="00754545">
        <w:rPr>
          <w:sz w:val="20"/>
          <w:szCs w:val="20"/>
          <w:lang w:val="en-US"/>
        </w:rPr>
        <w:t>Extraluminal</w:t>
      </w:r>
      <w:proofErr w:type="spellEnd"/>
      <w:r w:rsidR="00961831"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air bubbles</w:t>
      </w:r>
    </w:p>
    <w:p w14:paraId="0F6B672A" w14:textId="5C171190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Perianastomotic </w:t>
      </w:r>
      <w:r w:rsidR="00961831" w:rsidRPr="00754545">
        <w:rPr>
          <w:sz w:val="20"/>
          <w:szCs w:val="20"/>
          <w:lang w:val="en-US"/>
        </w:rPr>
        <w:t xml:space="preserve">fluid </w:t>
      </w:r>
      <w:r w:rsidR="00A93562" w:rsidRPr="00754545">
        <w:rPr>
          <w:sz w:val="20"/>
          <w:szCs w:val="20"/>
          <w:lang w:val="en-US"/>
        </w:rPr>
        <w:t>collection</w:t>
      </w:r>
    </w:p>
    <w:p w14:paraId="26617F8A" w14:textId="43C1B38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0650BF">
        <w:rPr>
          <w:sz w:val="20"/>
          <w:szCs w:val="20"/>
          <w:lang w:val="en-US"/>
        </w:rPr>
        <w:t>C. Un</w:t>
      </w:r>
      <w:r w:rsidR="009E289B" w:rsidRPr="00754545">
        <w:rPr>
          <w:sz w:val="20"/>
          <w:szCs w:val="20"/>
          <w:lang w:val="en-US"/>
        </w:rPr>
        <w:t>collected</w:t>
      </w:r>
      <w:r w:rsidR="00A93562" w:rsidRPr="00754545">
        <w:rPr>
          <w:sz w:val="20"/>
          <w:szCs w:val="20"/>
          <w:lang w:val="en-US"/>
        </w:rPr>
        <w:t xml:space="preserve"> </w:t>
      </w:r>
      <w:proofErr w:type="spellStart"/>
      <w:r w:rsidR="00A93562" w:rsidRPr="00754545">
        <w:rPr>
          <w:sz w:val="20"/>
          <w:szCs w:val="20"/>
          <w:lang w:val="en-US"/>
        </w:rPr>
        <w:t>perianastomotic</w:t>
      </w:r>
      <w:proofErr w:type="spellEnd"/>
      <w:r w:rsidR="00A93562" w:rsidRPr="00754545">
        <w:rPr>
          <w:sz w:val="20"/>
          <w:szCs w:val="20"/>
          <w:lang w:val="en-US"/>
        </w:rPr>
        <w:t xml:space="preserve"> effusion</w:t>
      </w:r>
    </w:p>
    <w:p w14:paraId="05669D57" w14:textId="5A6AEBBF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Contrast </w:t>
      </w:r>
      <w:r w:rsidR="00961831" w:rsidRPr="00754545">
        <w:rPr>
          <w:sz w:val="20"/>
          <w:szCs w:val="20"/>
          <w:lang w:val="en-US"/>
        </w:rPr>
        <w:t>extra-anastomotic leakage</w:t>
      </w:r>
    </w:p>
    <w:p w14:paraId="4CAEBBAA" w14:textId="52E2EACF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Focal enhancement defect in the colon </w:t>
      </w:r>
      <w:r w:rsidR="00961831" w:rsidRPr="00754545">
        <w:rPr>
          <w:sz w:val="20"/>
          <w:szCs w:val="20"/>
          <w:lang w:val="en-US"/>
        </w:rPr>
        <w:t xml:space="preserve">wall at or </w:t>
      </w:r>
      <w:r w:rsidR="00CB55B7" w:rsidRPr="00754545">
        <w:rPr>
          <w:sz w:val="20"/>
          <w:szCs w:val="20"/>
          <w:lang w:val="en-US"/>
        </w:rPr>
        <w:t xml:space="preserve">upstream of </w:t>
      </w:r>
      <w:r w:rsidR="00A93562" w:rsidRPr="00754545">
        <w:rPr>
          <w:sz w:val="20"/>
          <w:szCs w:val="20"/>
          <w:lang w:val="en-US"/>
        </w:rPr>
        <w:t xml:space="preserve">the anastomosis  </w:t>
      </w:r>
    </w:p>
    <w:p w14:paraId="66625746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65BB158F" w14:textId="6656DAAB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3. In case of </w:t>
      </w:r>
      <w:proofErr w:type="spellStart"/>
      <w:r w:rsidR="00961831" w:rsidRPr="00754545">
        <w:rPr>
          <w:b/>
          <w:bCs/>
          <w:sz w:val="20"/>
          <w:szCs w:val="20"/>
          <w:lang w:val="en-US"/>
        </w:rPr>
        <w:t>extraluminal</w:t>
      </w:r>
      <w:proofErr w:type="spellEnd"/>
      <w:r w:rsidR="00961831" w:rsidRPr="00754545">
        <w:rPr>
          <w:b/>
          <w:bCs/>
          <w:sz w:val="20"/>
          <w:szCs w:val="20"/>
          <w:lang w:val="en-US"/>
        </w:rPr>
        <w:t xml:space="preserve"> </w:t>
      </w:r>
      <w:r w:rsidRPr="00754545">
        <w:rPr>
          <w:b/>
          <w:bCs/>
          <w:sz w:val="20"/>
          <w:szCs w:val="20"/>
          <w:lang w:val="en-US"/>
        </w:rPr>
        <w:t>air bubbles without other radiological signs, what management do you consider?</w:t>
      </w:r>
    </w:p>
    <w:p w14:paraId="5536F5D3" w14:textId="4F447705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961831" w:rsidRPr="00754545">
        <w:rPr>
          <w:sz w:val="20"/>
          <w:szCs w:val="20"/>
          <w:lang w:val="en-US"/>
        </w:rPr>
        <w:t>A</w:t>
      </w:r>
      <w:r w:rsidR="00A93562" w:rsidRPr="00754545">
        <w:rPr>
          <w:sz w:val="20"/>
          <w:szCs w:val="20"/>
          <w:lang w:val="en-US"/>
        </w:rPr>
        <w:t xml:space="preserve">ntibiotic therapy </w:t>
      </w:r>
      <w:r w:rsidR="00961831" w:rsidRPr="00754545">
        <w:rPr>
          <w:sz w:val="20"/>
          <w:szCs w:val="20"/>
          <w:lang w:val="en-US"/>
        </w:rPr>
        <w:t>alone</w:t>
      </w:r>
    </w:p>
    <w:p w14:paraId="3881888D" w14:textId="1096CF90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Anal examination under general anesthesia </w:t>
      </w:r>
      <w:r w:rsidR="00961831" w:rsidRPr="00AA3D9E">
        <w:rPr>
          <w:lang w:val="en-US"/>
        </w:rPr>
        <w:t xml:space="preserve">± </w:t>
      </w:r>
      <w:proofErr w:type="spellStart"/>
      <w:r w:rsidR="00A93562" w:rsidRPr="00754545">
        <w:rPr>
          <w:sz w:val="20"/>
          <w:szCs w:val="20"/>
          <w:lang w:val="en-US"/>
        </w:rPr>
        <w:t>transanal</w:t>
      </w:r>
      <w:proofErr w:type="spellEnd"/>
      <w:r w:rsidR="00A93562" w:rsidRPr="00754545">
        <w:rPr>
          <w:sz w:val="20"/>
          <w:szCs w:val="20"/>
          <w:lang w:val="en-US"/>
        </w:rPr>
        <w:t xml:space="preserve"> drainage</w:t>
      </w:r>
    </w:p>
    <w:p w14:paraId="5C606E73" w14:textId="04A58B80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961831" w:rsidRPr="00754545">
        <w:rPr>
          <w:sz w:val="20"/>
          <w:szCs w:val="20"/>
          <w:lang w:val="en-US"/>
        </w:rPr>
        <w:t>Image-guided percutaneous drainage</w:t>
      </w:r>
    </w:p>
    <w:p w14:paraId="7A7A1AD3" w14:textId="45755518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Surgical exploration via abdominal </w:t>
      </w:r>
      <w:r w:rsidR="00961831" w:rsidRPr="00754545">
        <w:rPr>
          <w:sz w:val="20"/>
          <w:szCs w:val="20"/>
          <w:lang w:val="en-US"/>
        </w:rPr>
        <w:t>approach</w:t>
      </w:r>
    </w:p>
    <w:p w14:paraId="587B4377" w14:textId="1191245A" w:rsidR="00B24E7B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>E. Continued surveillance</w:t>
      </w:r>
    </w:p>
    <w:p w14:paraId="0BD82492" w14:textId="67225CD8" w:rsidR="00B24E7B" w:rsidRPr="00754545" w:rsidRDefault="00933529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F. Other, provide details:</w:t>
      </w:r>
    </w:p>
    <w:p w14:paraId="307D027F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260F1FE2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2C635EB8" w14:textId="604AA361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4. In case of </w:t>
      </w:r>
      <w:r w:rsidR="00961831" w:rsidRPr="00754545">
        <w:rPr>
          <w:b/>
          <w:bCs/>
          <w:sz w:val="20"/>
          <w:szCs w:val="20"/>
          <w:lang w:val="en-US"/>
        </w:rPr>
        <w:t xml:space="preserve">a </w:t>
      </w:r>
      <w:r w:rsidRPr="00754545">
        <w:rPr>
          <w:b/>
          <w:bCs/>
          <w:sz w:val="20"/>
          <w:szCs w:val="20"/>
          <w:lang w:val="en-US"/>
        </w:rPr>
        <w:t xml:space="preserve">perianastomotic </w:t>
      </w:r>
      <w:r w:rsidR="00961831" w:rsidRPr="00754545">
        <w:rPr>
          <w:b/>
          <w:bCs/>
          <w:sz w:val="20"/>
          <w:szCs w:val="20"/>
          <w:lang w:val="en-US"/>
        </w:rPr>
        <w:t xml:space="preserve">fluid </w:t>
      </w:r>
      <w:r w:rsidRPr="00754545">
        <w:rPr>
          <w:b/>
          <w:bCs/>
          <w:sz w:val="20"/>
          <w:szCs w:val="20"/>
          <w:lang w:val="en-US"/>
        </w:rPr>
        <w:t>collection, what management do you consider?</w:t>
      </w:r>
    </w:p>
    <w:p w14:paraId="7B358E7C" w14:textId="414E4EC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961831" w:rsidRPr="00754545">
        <w:rPr>
          <w:sz w:val="20"/>
          <w:szCs w:val="20"/>
          <w:lang w:val="en-US"/>
        </w:rPr>
        <w:t>Antibiotic therapy alone</w:t>
      </w:r>
    </w:p>
    <w:p w14:paraId="50A81C7D" w14:textId="0DC5887F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961831" w:rsidRPr="00754545">
        <w:rPr>
          <w:sz w:val="20"/>
          <w:szCs w:val="20"/>
          <w:lang w:val="en-US"/>
        </w:rPr>
        <w:t xml:space="preserve">Anal examination under general anesthesia </w:t>
      </w:r>
      <w:r w:rsidR="00961831" w:rsidRPr="00AA3D9E">
        <w:rPr>
          <w:lang w:val="en-US"/>
        </w:rPr>
        <w:t xml:space="preserve">± </w:t>
      </w:r>
      <w:proofErr w:type="spellStart"/>
      <w:r w:rsidR="00961831" w:rsidRPr="00754545">
        <w:rPr>
          <w:sz w:val="20"/>
          <w:szCs w:val="20"/>
          <w:lang w:val="en-US"/>
        </w:rPr>
        <w:t>transanal</w:t>
      </w:r>
      <w:proofErr w:type="spellEnd"/>
      <w:r w:rsidR="00961831" w:rsidRPr="00754545">
        <w:rPr>
          <w:sz w:val="20"/>
          <w:szCs w:val="20"/>
          <w:lang w:val="en-US"/>
        </w:rPr>
        <w:t xml:space="preserve"> drainage</w:t>
      </w:r>
    </w:p>
    <w:p w14:paraId="5C59C166" w14:textId="6E1217B3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961831" w:rsidRPr="00754545">
        <w:rPr>
          <w:sz w:val="20"/>
          <w:szCs w:val="20"/>
          <w:lang w:val="en-US"/>
        </w:rPr>
        <w:t>Image-guided percutaneous drainage</w:t>
      </w:r>
    </w:p>
    <w:p w14:paraId="3B18E893" w14:textId="4D7DE3CA" w:rsidR="00B24E7B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lastRenderedPageBreak/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961831" w:rsidRPr="00754545">
        <w:rPr>
          <w:sz w:val="20"/>
          <w:szCs w:val="20"/>
          <w:lang w:val="en-US"/>
        </w:rPr>
        <w:t>Surgical exploration via abdominal approach</w:t>
      </w:r>
    </w:p>
    <w:p w14:paraId="459F2A97" w14:textId="6138EDA9" w:rsidR="00B24E7B" w:rsidRPr="00754545" w:rsidRDefault="00061669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E. Other, provide details:</w:t>
      </w:r>
    </w:p>
    <w:p w14:paraId="7A5D45A9" w14:textId="3160C596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 xml:space="preserve"> </w:t>
      </w:r>
      <w:r w:rsidR="00126940"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="00126940" w:rsidRPr="00754545">
        <w:rPr>
          <w:sz w:val="20"/>
          <w:szCs w:val="20"/>
          <w:lang w:val="en-US"/>
        </w:rPr>
        <w:t xml:space="preserve"> </w:t>
      </w:r>
    </w:p>
    <w:p w14:paraId="35E87D9D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1140A255" w14:textId="5623BC82" w:rsidR="00A93562" w:rsidRPr="00754545" w:rsidRDefault="000650BF" w:rsidP="00A93562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15. In case of un</w:t>
      </w:r>
      <w:r w:rsidR="009E289B" w:rsidRPr="00754545">
        <w:rPr>
          <w:b/>
          <w:bCs/>
          <w:sz w:val="20"/>
          <w:szCs w:val="20"/>
          <w:lang w:val="en-US"/>
        </w:rPr>
        <w:t>collected</w:t>
      </w:r>
      <w:r w:rsidR="00961831" w:rsidRPr="0075454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A93562" w:rsidRPr="00754545">
        <w:rPr>
          <w:b/>
          <w:bCs/>
          <w:sz w:val="20"/>
          <w:szCs w:val="20"/>
          <w:lang w:val="en-US"/>
        </w:rPr>
        <w:t>perianastomotic</w:t>
      </w:r>
      <w:proofErr w:type="spellEnd"/>
      <w:r w:rsidR="00A93562" w:rsidRPr="00754545">
        <w:rPr>
          <w:b/>
          <w:bCs/>
          <w:sz w:val="20"/>
          <w:szCs w:val="20"/>
          <w:lang w:val="en-US"/>
        </w:rPr>
        <w:t xml:space="preserve"> effusion without </w:t>
      </w:r>
      <w:proofErr w:type="spellStart"/>
      <w:r w:rsidR="00961831" w:rsidRPr="00754545">
        <w:rPr>
          <w:b/>
          <w:bCs/>
          <w:sz w:val="20"/>
          <w:szCs w:val="20"/>
          <w:lang w:val="en-US"/>
        </w:rPr>
        <w:t>extraluminal</w:t>
      </w:r>
      <w:proofErr w:type="spellEnd"/>
      <w:r w:rsidR="00961831" w:rsidRPr="00754545">
        <w:rPr>
          <w:b/>
          <w:bCs/>
          <w:sz w:val="20"/>
          <w:szCs w:val="20"/>
          <w:lang w:val="en-US"/>
        </w:rPr>
        <w:t xml:space="preserve"> </w:t>
      </w:r>
      <w:r w:rsidR="00A93562" w:rsidRPr="00754545">
        <w:rPr>
          <w:b/>
          <w:bCs/>
          <w:sz w:val="20"/>
          <w:szCs w:val="20"/>
          <w:lang w:val="en-US"/>
        </w:rPr>
        <w:t>air bubbles, what management do you consider?</w:t>
      </w:r>
    </w:p>
    <w:p w14:paraId="77A0628E" w14:textId="6EE446BF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961831" w:rsidRPr="00754545">
        <w:rPr>
          <w:sz w:val="20"/>
          <w:szCs w:val="20"/>
          <w:lang w:val="en-US"/>
        </w:rPr>
        <w:t>Antibiotic therapy alone</w:t>
      </w:r>
    </w:p>
    <w:p w14:paraId="5EF1CCF5" w14:textId="467AFB15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961831" w:rsidRPr="00754545">
        <w:rPr>
          <w:sz w:val="20"/>
          <w:szCs w:val="20"/>
          <w:lang w:val="en-US"/>
        </w:rPr>
        <w:t xml:space="preserve">Anal examination under general anesthesia </w:t>
      </w:r>
      <w:r w:rsidR="00961831" w:rsidRPr="00AA3D9E">
        <w:rPr>
          <w:lang w:val="en-US"/>
        </w:rPr>
        <w:t xml:space="preserve">± </w:t>
      </w:r>
      <w:proofErr w:type="spellStart"/>
      <w:r w:rsidR="00961831" w:rsidRPr="00754545">
        <w:rPr>
          <w:sz w:val="20"/>
          <w:szCs w:val="20"/>
          <w:lang w:val="en-US"/>
        </w:rPr>
        <w:t>transanal</w:t>
      </w:r>
      <w:proofErr w:type="spellEnd"/>
      <w:r w:rsidR="00961831" w:rsidRPr="00754545">
        <w:rPr>
          <w:sz w:val="20"/>
          <w:szCs w:val="20"/>
          <w:lang w:val="en-US"/>
        </w:rPr>
        <w:t xml:space="preserve"> drainage</w:t>
      </w:r>
    </w:p>
    <w:p w14:paraId="1CB2D8BF" w14:textId="7206159D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961831" w:rsidRPr="00754545">
        <w:rPr>
          <w:sz w:val="20"/>
          <w:szCs w:val="20"/>
          <w:lang w:val="en-US"/>
        </w:rPr>
        <w:t>Image-guided percutaneous drainage</w:t>
      </w: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961831" w:rsidRPr="00754545">
        <w:rPr>
          <w:sz w:val="20"/>
          <w:szCs w:val="20"/>
          <w:lang w:val="en-US"/>
        </w:rPr>
        <w:t>Surgical exploration via abdominal approach</w:t>
      </w:r>
    </w:p>
    <w:p w14:paraId="1431C612" w14:textId="3BD7F74A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E. Continued surveillance  </w:t>
      </w:r>
    </w:p>
    <w:p w14:paraId="34F0A883" w14:textId="6736B370" w:rsidR="00B24E7B" w:rsidRPr="00754545" w:rsidRDefault="00061669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F. Other, provide details:</w:t>
      </w:r>
    </w:p>
    <w:p w14:paraId="11062CC8" w14:textId="50B196E8" w:rsidR="00B24E7B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 xml:space="preserve"> </w:t>
      </w:r>
      <w:r w:rsidR="00126940"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="00126940" w:rsidRPr="00754545">
        <w:rPr>
          <w:sz w:val="20"/>
          <w:szCs w:val="20"/>
          <w:lang w:val="en-US"/>
        </w:rPr>
        <w:t xml:space="preserve"> </w:t>
      </w:r>
    </w:p>
    <w:p w14:paraId="54885A3C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0DFA8465" w14:textId="4B486C0D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6. In case of contrast </w:t>
      </w:r>
      <w:r w:rsidR="00961831" w:rsidRPr="00754545">
        <w:rPr>
          <w:b/>
          <w:bCs/>
          <w:sz w:val="20"/>
          <w:szCs w:val="20"/>
          <w:lang w:val="en-US"/>
        </w:rPr>
        <w:t xml:space="preserve">extra-anastomotic </w:t>
      </w:r>
      <w:r w:rsidRPr="00754545">
        <w:rPr>
          <w:b/>
          <w:bCs/>
          <w:sz w:val="20"/>
          <w:szCs w:val="20"/>
          <w:lang w:val="en-US"/>
        </w:rPr>
        <w:t>leakage, what management do you consider?</w:t>
      </w:r>
    </w:p>
    <w:p w14:paraId="5EB5CCF0" w14:textId="6E781B92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961831" w:rsidRPr="00754545">
        <w:rPr>
          <w:sz w:val="20"/>
          <w:szCs w:val="20"/>
          <w:lang w:val="en-US"/>
        </w:rPr>
        <w:t>Antibiotic therapy alone</w:t>
      </w:r>
    </w:p>
    <w:p w14:paraId="7F840081" w14:textId="10C6B3D7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961831" w:rsidRPr="00754545">
        <w:rPr>
          <w:sz w:val="20"/>
          <w:szCs w:val="20"/>
          <w:lang w:val="en-US"/>
        </w:rPr>
        <w:t xml:space="preserve">Anal examination under general anesthesia </w:t>
      </w:r>
      <w:r w:rsidR="00961831" w:rsidRPr="00AA3D9E">
        <w:rPr>
          <w:lang w:val="en-US"/>
        </w:rPr>
        <w:t xml:space="preserve">± </w:t>
      </w:r>
      <w:proofErr w:type="spellStart"/>
      <w:r w:rsidR="00961831" w:rsidRPr="00754545">
        <w:rPr>
          <w:sz w:val="20"/>
          <w:szCs w:val="20"/>
          <w:lang w:val="en-US"/>
        </w:rPr>
        <w:t>transanal</w:t>
      </w:r>
      <w:proofErr w:type="spellEnd"/>
      <w:r w:rsidR="00961831" w:rsidRPr="00754545">
        <w:rPr>
          <w:sz w:val="20"/>
          <w:szCs w:val="20"/>
          <w:lang w:val="en-US"/>
        </w:rPr>
        <w:t xml:space="preserve"> drainage</w:t>
      </w:r>
    </w:p>
    <w:p w14:paraId="113CCD50" w14:textId="136B6E2E" w:rsidR="00061B31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961831" w:rsidRPr="00754545">
        <w:rPr>
          <w:sz w:val="20"/>
          <w:szCs w:val="20"/>
          <w:lang w:val="en-US"/>
        </w:rPr>
        <w:t>Image-guided percutaneous drainage</w:t>
      </w:r>
    </w:p>
    <w:p w14:paraId="075BA38E" w14:textId="1B6E9070" w:rsidR="00B24E7B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 xml:space="preserve">D. </w:t>
      </w:r>
      <w:r w:rsidR="00961831" w:rsidRPr="00754545">
        <w:rPr>
          <w:sz w:val="20"/>
          <w:szCs w:val="20"/>
          <w:lang w:val="en-US"/>
        </w:rPr>
        <w:t>Surgical exploration via abdominal approach</w:t>
      </w:r>
    </w:p>
    <w:p w14:paraId="619E294B" w14:textId="69BB7864" w:rsidR="00B24E7B" w:rsidRPr="00754545" w:rsidRDefault="00061669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B24E7B" w:rsidRPr="00754545">
        <w:rPr>
          <w:sz w:val="20"/>
          <w:szCs w:val="20"/>
          <w:lang w:val="en-US"/>
        </w:rPr>
        <w:t>F. Other, provide details:</w:t>
      </w:r>
    </w:p>
    <w:p w14:paraId="3E8E142B" w14:textId="6C3B573C" w:rsidR="00A93562" w:rsidRPr="00754545" w:rsidRDefault="00126940" w:rsidP="00A93562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67B8D05F" w14:textId="77777777" w:rsidR="00126940" w:rsidRPr="00754545" w:rsidRDefault="00126940" w:rsidP="00A93562">
      <w:pPr>
        <w:rPr>
          <w:sz w:val="20"/>
          <w:szCs w:val="20"/>
          <w:lang w:val="en-US"/>
        </w:rPr>
      </w:pPr>
    </w:p>
    <w:p w14:paraId="57D8A867" w14:textId="7BA7D53A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>17. In case of a focal enhancement defect in the colon</w:t>
      </w:r>
      <w:r w:rsidR="00961831" w:rsidRPr="00754545">
        <w:rPr>
          <w:b/>
          <w:bCs/>
          <w:sz w:val="20"/>
          <w:szCs w:val="20"/>
          <w:lang w:val="en-US"/>
        </w:rPr>
        <w:t xml:space="preserve"> wall</w:t>
      </w:r>
      <w:r w:rsidRPr="00754545">
        <w:rPr>
          <w:b/>
          <w:bCs/>
          <w:sz w:val="20"/>
          <w:szCs w:val="20"/>
          <w:lang w:val="en-US"/>
        </w:rPr>
        <w:t xml:space="preserve"> </w:t>
      </w:r>
      <w:r w:rsidR="00CB55B7" w:rsidRPr="00754545">
        <w:rPr>
          <w:b/>
          <w:bCs/>
          <w:sz w:val="20"/>
          <w:szCs w:val="20"/>
          <w:lang w:val="en-US"/>
        </w:rPr>
        <w:t xml:space="preserve">upstream of </w:t>
      </w:r>
      <w:r w:rsidRPr="00754545">
        <w:rPr>
          <w:b/>
          <w:bCs/>
          <w:sz w:val="20"/>
          <w:szCs w:val="20"/>
          <w:lang w:val="en-US"/>
        </w:rPr>
        <w:t>the anastomosis, what management do you consider?</w:t>
      </w:r>
    </w:p>
    <w:p w14:paraId="2DC15B86" w14:textId="70AC0947" w:rsidR="00A93562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961831" w:rsidRPr="00754545">
        <w:rPr>
          <w:sz w:val="20"/>
          <w:szCs w:val="20"/>
          <w:lang w:val="en-US"/>
        </w:rPr>
        <w:t>Antibiotic therapy alone</w:t>
      </w:r>
    </w:p>
    <w:p w14:paraId="6DE0F0EE" w14:textId="3205F866" w:rsidR="00A93562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</w:t>
      </w:r>
      <w:r w:rsidR="00CB55B7" w:rsidRPr="00754545">
        <w:rPr>
          <w:sz w:val="20"/>
          <w:szCs w:val="20"/>
          <w:lang w:val="en-US"/>
        </w:rPr>
        <w:t xml:space="preserve">Anal examination under general anesthesia </w:t>
      </w:r>
      <w:r w:rsidR="00CB55B7" w:rsidRPr="00AA3D9E">
        <w:rPr>
          <w:lang w:val="en-US"/>
        </w:rPr>
        <w:t xml:space="preserve">± </w:t>
      </w:r>
      <w:proofErr w:type="spellStart"/>
      <w:r w:rsidR="00CB55B7" w:rsidRPr="00754545">
        <w:rPr>
          <w:sz w:val="20"/>
          <w:szCs w:val="20"/>
          <w:lang w:val="en-US"/>
        </w:rPr>
        <w:t>transanal</w:t>
      </w:r>
      <w:proofErr w:type="spellEnd"/>
      <w:r w:rsidR="00CB55B7" w:rsidRPr="00754545">
        <w:rPr>
          <w:sz w:val="20"/>
          <w:szCs w:val="20"/>
          <w:lang w:val="en-US"/>
        </w:rPr>
        <w:t xml:space="preserve"> drainage</w:t>
      </w:r>
    </w:p>
    <w:p w14:paraId="6987BEB6" w14:textId="2A1729A9" w:rsidR="00A93562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C. </w:t>
      </w:r>
      <w:r w:rsidR="00CB55B7" w:rsidRPr="00754545">
        <w:rPr>
          <w:sz w:val="20"/>
          <w:szCs w:val="20"/>
          <w:lang w:val="en-US"/>
        </w:rPr>
        <w:t>Image-guided percutaneous drainage</w:t>
      </w:r>
    </w:p>
    <w:p w14:paraId="3B1D2F97" w14:textId="55A6129B" w:rsidR="00B24E7B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D. </w:t>
      </w:r>
      <w:r w:rsidR="00CB55B7" w:rsidRPr="00754545">
        <w:rPr>
          <w:sz w:val="20"/>
          <w:szCs w:val="20"/>
          <w:lang w:val="en-US"/>
        </w:rPr>
        <w:t>Surgical exploration via abdominal approach</w:t>
      </w:r>
    </w:p>
    <w:p w14:paraId="69B779C3" w14:textId="182F1FDF" w:rsidR="00B24E7B" w:rsidRPr="00754545" w:rsidRDefault="00B24E7B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F. Other, provide details:</w:t>
      </w:r>
    </w:p>
    <w:p w14:paraId="381EA813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79CF4AB7" w14:textId="0AE185C3" w:rsidR="00B24E7B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</w:p>
    <w:p w14:paraId="6C967549" w14:textId="1ED33B70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18. When both are </w:t>
      </w:r>
      <w:r w:rsidR="00CB55B7" w:rsidRPr="00754545">
        <w:rPr>
          <w:b/>
          <w:bCs/>
          <w:sz w:val="20"/>
          <w:szCs w:val="20"/>
          <w:lang w:val="en-US"/>
        </w:rPr>
        <w:t>feasible</w:t>
      </w:r>
      <w:r w:rsidRPr="00754545">
        <w:rPr>
          <w:b/>
          <w:bCs/>
          <w:sz w:val="20"/>
          <w:szCs w:val="20"/>
          <w:lang w:val="en-US"/>
        </w:rPr>
        <w:t xml:space="preserve">, </w:t>
      </w:r>
      <w:r w:rsidR="00CB55B7" w:rsidRPr="00754545">
        <w:rPr>
          <w:b/>
          <w:bCs/>
          <w:sz w:val="20"/>
          <w:szCs w:val="20"/>
          <w:lang w:val="en-US"/>
        </w:rPr>
        <w:t xml:space="preserve">which drainage approach do you </w:t>
      </w:r>
      <w:proofErr w:type="gramStart"/>
      <w:r w:rsidRPr="00754545">
        <w:rPr>
          <w:b/>
          <w:bCs/>
          <w:sz w:val="20"/>
          <w:szCs w:val="20"/>
          <w:lang w:val="en-US"/>
        </w:rPr>
        <w:t>prefer</w:t>
      </w:r>
      <w:r w:rsidR="00CB55B7" w:rsidRPr="00754545">
        <w:rPr>
          <w:b/>
          <w:bCs/>
          <w:sz w:val="20"/>
          <w:szCs w:val="20"/>
          <w:lang w:val="en-US"/>
        </w:rPr>
        <w:t>,</w:t>
      </w:r>
      <w:proofErr w:type="gramEnd"/>
    </w:p>
    <w:p w14:paraId="631E6CDA" w14:textId="289C07CA" w:rsidR="00A93562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CB55B7" w:rsidRPr="00754545">
        <w:rPr>
          <w:sz w:val="20"/>
          <w:szCs w:val="20"/>
          <w:lang w:val="en-US"/>
        </w:rPr>
        <w:t>Image-guided percutaneous drainage</w:t>
      </w:r>
    </w:p>
    <w:p w14:paraId="33D8A1F6" w14:textId="1AC67458" w:rsidR="00B24E7B" w:rsidRPr="00754545" w:rsidRDefault="00B24E7B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B. Transanal drainage </w:t>
      </w:r>
    </w:p>
    <w:p w14:paraId="18CA3662" w14:textId="4A6A18D4" w:rsidR="00B24E7B" w:rsidRPr="00754545" w:rsidRDefault="00B24E7B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Other, provide details:</w:t>
      </w:r>
    </w:p>
    <w:p w14:paraId="0B22B965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18D7893D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1FB89F09" w14:textId="28463516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>19. In case of a confirmed fistula during anal</w:t>
      </w:r>
      <w:r w:rsidR="00CB55B7" w:rsidRPr="0075454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CB55B7" w:rsidRPr="00754545">
        <w:rPr>
          <w:b/>
          <w:bCs/>
          <w:sz w:val="20"/>
          <w:szCs w:val="20"/>
          <w:lang w:val="en-US"/>
        </w:rPr>
        <w:t>or</w:t>
      </w:r>
      <w:r w:rsidRPr="00754545">
        <w:rPr>
          <w:b/>
          <w:bCs/>
          <w:sz w:val="20"/>
          <w:szCs w:val="20"/>
          <w:lang w:val="en-US"/>
        </w:rPr>
        <w:t>endoscopic</w:t>
      </w:r>
      <w:proofErr w:type="spellEnd"/>
      <w:r w:rsidRPr="00754545">
        <w:rPr>
          <w:b/>
          <w:bCs/>
          <w:sz w:val="20"/>
          <w:szCs w:val="20"/>
          <w:lang w:val="en-US"/>
        </w:rPr>
        <w:t xml:space="preserve"> examination under general anesthesia, what type of drainage do you use?</w:t>
      </w:r>
    </w:p>
    <w:p w14:paraId="08B9E6C1" w14:textId="07CF2FBB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A. Passive drainage (transanal Foley catheter)</w:t>
      </w:r>
    </w:p>
    <w:p w14:paraId="5ED61C5B" w14:textId="2CE20823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B. Passive drainage (transanal Foley catheter) + irrigation drain</w:t>
      </w:r>
    </w:p>
    <w:p w14:paraId="570AA945" w14:textId="517E90F1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</w:t>
      </w:r>
      <w:r w:rsidR="00CB55B7" w:rsidRPr="00754545">
        <w:rPr>
          <w:sz w:val="20"/>
          <w:szCs w:val="20"/>
          <w:lang w:val="en-US"/>
        </w:rPr>
        <w:t>Collection evacuation</w:t>
      </w:r>
      <w:r w:rsidRPr="00754545">
        <w:rPr>
          <w:sz w:val="20"/>
          <w:szCs w:val="20"/>
          <w:lang w:val="en-US"/>
        </w:rPr>
        <w:t xml:space="preserve"> with suture</w:t>
      </w:r>
      <w:r w:rsidR="00CB55B7" w:rsidRPr="00754545">
        <w:rPr>
          <w:sz w:val="20"/>
          <w:szCs w:val="20"/>
          <w:lang w:val="en-US"/>
        </w:rPr>
        <w:t xml:space="preserve"> </w:t>
      </w:r>
      <w:proofErr w:type="spellStart"/>
      <w:r w:rsidR="00CB55B7" w:rsidRPr="00754545">
        <w:rPr>
          <w:sz w:val="20"/>
          <w:szCs w:val="20"/>
          <w:lang w:val="en-US"/>
        </w:rPr>
        <w:t>or</w:t>
      </w:r>
      <w:r w:rsidRPr="00754545">
        <w:rPr>
          <w:sz w:val="20"/>
          <w:szCs w:val="20"/>
          <w:lang w:val="en-US"/>
        </w:rPr>
        <w:t>clip</w:t>
      </w:r>
      <w:proofErr w:type="spellEnd"/>
    </w:p>
    <w:p w14:paraId="40F3EE6F" w14:textId="7F8B5925" w:rsidR="00B24E7B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D. </w:t>
      </w:r>
      <w:proofErr w:type="spellStart"/>
      <w:r w:rsidRPr="00754545">
        <w:rPr>
          <w:sz w:val="20"/>
          <w:szCs w:val="20"/>
          <w:lang w:val="en-US"/>
        </w:rPr>
        <w:t>Endoluminal</w:t>
      </w:r>
      <w:proofErr w:type="spellEnd"/>
      <w:r w:rsidRPr="00754545">
        <w:rPr>
          <w:sz w:val="20"/>
          <w:szCs w:val="20"/>
          <w:lang w:val="en-US"/>
        </w:rPr>
        <w:t xml:space="preserve"> </w:t>
      </w:r>
      <w:r w:rsidR="00CB55B7" w:rsidRPr="00754545">
        <w:rPr>
          <w:sz w:val="20"/>
          <w:szCs w:val="20"/>
          <w:lang w:val="en-US"/>
        </w:rPr>
        <w:t xml:space="preserve">vacuum </w:t>
      </w:r>
      <w:r w:rsidRPr="00754545">
        <w:rPr>
          <w:sz w:val="20"/>
          <w:szCs w:val="20"/>
          <w:lang w:val="en-US"/>
        </w:rPr>
        <w:t>therapy (</w:t>
      </w:r>
      <w:proofErr w:type="spellStart"/>
      <w:r w:rsidRPr="00754545">
        <w:rPr>
          <w:sz w:val="20"/>
          <w:szCs w:val="20"/>
          <w:lang w:val="en-US"/>
        </w:rPr>
        <w:t>Endosponge</w:t>
      </w:r>
      <w:proofErr w:type="spellEnd"/>
      <w:r w:rsidRPr="00754545">
        <w:rPr>
          <w:sz w:val="20"/>
          <w:szCs w:val="20"/>
          <w:lang w:val="en-US"/>
        </w:rPr>
        <w:t>)</w:t>
      </w:r>
    </w:p>
    <w:p w14:paraId="690EF143" w14:textId="63AFB06E" w:rsidR="00B24E7B" w:rsidRPr="00754545" w:rsidRDefault="00B24E7B" w:rsidP="00B24E7B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Other, provide details:</w:t>
      </w:r>
    </w:p>
    <w:p w14:paraId="4E2F1F06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34DF08EA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6B65C91B" w14:textId="1FE7DA5A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0. </w:t>
      </w:r>
      <w:proofErr w:type="gramStart"/>
      <w:r w:rsidRPr="00754545">
        <w:rPr>
          <w:b/>
          <w:bCs/>
          <w:sz w:val="20"/>
          <w:szCs w:val="20"/>
          <w:lang w:val="en-US"/>
        </w:rPr>
        <w:t>In  case</w:t>
      </w:r>
      <w:proofErr w:type="gramEnd"/>
      <w:r w:rsidRPr="00754545">
        <w:rPr>
          <w:b/>
          <w:bCs/>
          <w:sz w:val="20"/>
          <w:szCs w:val="20"/>
          <w:lang w:val="en-US"/>
        </w:rPr>
        <w:t xml:space="preserve"> of a treated fistula, what duration of antibiotic therapy do you </w:t>
      </w:r>
      <w:r w:rsidR="00CB55B7" w:rsidRPr="00754545">
        <w:rPr>
          <w:b/>
          <w:bCs/>
          <w:sz w:val="20"/>
          <w:szCs w:val="20"/>
          <w:lang w:val="en-US"/>
        </w:rPr>
        <w:t xml:space="preserve">usually </w:t>
      </w:r>
      <w:r w:rsidRPr="00754545">
        <w:rPr>
          <w:b/>
          <w:bCs/>
          <w:sz w:val="20"/>
          <w:szCs w:val="20"/>
          <w:lang w:val="en-US"/>
        </w:rPr>
        <w:t>prescribe?</w:t>
      </w:r>
    </w:p>
    <w:p w14:paraId="3AE0F151" w14:textId="760DA792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A. 5 days</w:t>
      </w:r>
    </w:p>
    <w:p w14:paraId="62968877" w14:textId="01EBD20C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B. 7 days</w:t>
      </w:r>
    </w:p>
    <w:p w14:paraId="43FE277B" w14:textId="612680C9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10 days</w:t>
      </w:r>
    </w:p>
    <w:p w14:paraId="083D62E4" w14:textId="0FC4510B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D. 15 days</w:t>
      </w:r>
    </w:p>
    <w:p w14:paraId="7774CC48" w14:textId="4DFC76F4" w:rsidR="00061669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Other, provide details:</w:t>
      </w:r>
    </w:p>
    <w:p w14:paraId="00C60007" w14:textId="77777777" w:rsidR="00126940" w:rsidRPr="00754545" w:rsidRDefault="00126940" w:rsidP="00126940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Pr="00754545">
        <w:rPr>
          <w:sz w:val="20"/>
          <w:szCs w:val="20"/>
          <w:lang w:val="en-US"/>
        </w:rPr>
        <w:t xml:space="preserve"> </w:t>
      </w:r>
    </w:p>
    <w:p w14:paraId="5A485B5B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24E5A035" w14:textId="38C0E07B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1. In case of </w:t>
      </w:r>
      <w:proofErr w:type="spellStart"/>
      <w:r w:rsidRPr="00754545">
        <w:rPr>
          <w:b/>
          <w:bCs/>
          <w:sz w:val="20"/>
          <w:szCs w:val="20"/>
          <w:lang w:val="en-US"/>
        </w:rPr>
        <w:t>transanal</w:t>
      </w:r>
      <w:proofErr w:type="spellEnd"/>
      <w:r w:rsidRPr="00754545">
        <w:rPr>
          <w:b/>
          <w:bCs/>
          <w:sz w:val="20"/>
          <w:szCs w:val="20"/>
          <w:lang w:val="en-US"/>
        </w:rPr>
        <w:t xml:space="preserve"> or radiological drainage, when do you remove the drainage system?</w:t>
      </w:r>
    </w:p>
    <w:p w14:paraId="183FC52F" w14:textId="5A709FAE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="00A93562" w:rsidRPr="00754545">
        <w:rPr>
          <w:sz w:val="20"/>
          <w:szCs w:val="20"/>
          <w:lang w:val="en-US"/>
        </w:rPr>
        <w:t xml:space="preserve">A. </w:t>
      </w:r>
      <w:r w:rsidR="00CB55B7" w:rsidRPr="00754545">
        <w:rPr>
          <w:sz w:val="20"/>
          <w:szCs w:val="20"/>
          <w:lang w:val="en-US"/>
        </w:rPr>
        <w:t>After m</w:t>
      </w:r>
      <w:r w:rsidR="00A93562" w:rsidRPr="00754545">
        <w:rPr>
          <w:sz w:val="20"/>
          <w:szCs w:val="20"/>
          <w:lang w:val="en-US"/>
        </w:rPr>
        <w:t>ore than 2 days</w:t>
      </w:r>
    </w:p>
    <w:p w14:paraId="617C4AD4" w14:textId="2DAABD9D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B. </w:t>
      </w:r>
      <w:r w:rsidR="00CB55B7" w:rsidRPr="00754545">
        <w:rPr>
          <w:sz w:val="20"/>
          <w:szCs w:val="20"/>
          <w:lang w:val="en-US"/>
        </w:rPr>
        <w:t>After more</w:t>
      </w:r>
      <w:r w:rsidRPr="00754545">
        <w:rPr>
          <w:sz w:val="20"/>
          <w:szCs w:val="20"/>
          <w:lang w:val="en-US"/>
        </w:rPr>
        <w:t xml:space="preserve"> than 3 days</w:t>
      </w:r>
    </w:p>
    <w:p w14:paraId="784F8E0A" w14:textId="0A38FCFD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</w:t>
      </w:r>
      <w:r w:rsidR="00CB55B7" w:rsidRPr="00754545">
        <w:rPr>
          <w:sz w:val="20"/>
          <w:szCs w:val="20"/>
          <w:lang w:val="en-US"/>
        </w:rPr>
        <w:t>After more</w:t>
      </w:r>
      <w:r w:rsidRPr="00754545">
        <w:rPr>
          <w:sz w:val="20"/>
          <w:szCs w:val="20"/>
          <w:lang w:val="en-US"/>
        </w:rPr>
        <w:t xml:space="preserve"> than 5 days</w:t>
      </w:r>
    </w:p>
    <w:p w14:paraId="1F090C79" w14:textId="474E3E4A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D. </w:t>
      </w:r>
      <w:r w:rsidR="00CB55B7" w:rsidRPr="00754545">
        <w:rPr>
          <w:sz w:val="20"/>
          <w:szCs w:val="20"/>
          <w:lang w:val="en-US"/>
        </w:rPr>
        <w:t>When drainage output is &lt;</w:t>
      </w:r>
      <w:r w:rsidRPr="00754545">
        <w:rPr>
          <w:sz w:val="20"/>
          <w:szCs w:val="20"/>
          <w:lang w:val="en-US"/>
        </w:rPr>
        <w:t xml:space="preserve"> 10 cc</w:t>
      </w:r>
      <w:r w:rsidR="00CB55B7" w:rsidRPr="00754545">
        <w:rPr>
          <w:sz w:val="20"/>
          <w:szCs w:val="20"/>
          <w:lang w:val="en-US"/>
        </w:rPr>
        <w:t xml:space="preserve"> per 24 hours</w:t>
      </w:r>
    </w:p>
    <w:p w14:paraId="39303495" w14:textId="1FB8888F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When the drain stops </w:t>
      </w:r>
      <w:r w:rsidR="00CB55B7" w:rsidRPr="00754545">
        <w:rPr>
          <w:sz w:val="20"/>
          <w:szCs w:val="20"/>
          <w:lang w:val="en-US"/>
        </w:rPr>
        <w:t>completely</w:t>
      </w:r>
    </w:p>
    <w:p w14:paraId="095DFB91" w14:textId="055B8A1A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F. When the drainage </w:t>
      </w:r>
      <w:r w:rsidR="00CB55B7" w:rsidRPr="00754545">
        <w:rPr>
          <w:sz w:val="20"/>
          <w:szCs w:val="20"/>
          <w:lang w:val="en-US"/>
        </w:rPr>
        <w:t>becomes clear</w:t>
      </w:r>
    </w:p>
    <w:p w14:paraId="7588AF6E" w14:textId="23CDCB1C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G. When a control imaging shows no </w:t>
      </w:r>
      <w:r w:rsidR="00CB55B7" w:rsidRPr="00754545">
        <w:rPr>
          <w:sz w:val="20"/>
          <w:szCs w:val="20"/>
          <w:lang w:val="en-US"/>
        </w:rPr>
        <w:t xml:space="preserve">residual </w:t>
      </w:r>
      <w:r w:rsidRPr="00754545">
        <w:rPr>
          <w:sz w:val="20"/>
          <w:szCs w:val="20"/>
          <w:lang w:val="en-US"/>
        </w:rPr>
        <w:t>collection</w:t>
      </w:r>
    </w:p>
    <w:p w14:paraId="17BF1349" w14:textId="503F393B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H. As soon as the cavity has decreased in size  </w:t>
      </w:r>
    </w:p>
    <w:p w14:paraId="1853A8D2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5C8036D6" w14:textId="2C21EE02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2. </w:t>
      </w:r>
      <w:proofErr w:type="gramStart"/>
      <w:r w:rsidRPr="00754545">
        <w:rPr>
          <w:b/>
          <w:bCs/>
          <w:sz w:val="20"/>
          <w:szCs w:val="20"/>
          <w:lang w:val="en-US"/>
        </w:rPr>
        <w:t>In  case</w:t>
      </w:r>
      <w:proofErr w:type="gramEnd"/>
      <w:r w:rsidRPr="00754545">
        <w:rPr>
          <w:b/>
          <w:bCs/>
          <w:sz w:val="20"/>
          <w:szCs w:val="20"/>
          <w:lang w:val="en-US"/>
        </w:rPr>
        <w:t xml:space="preserve"> of </w:t>
      </w:r>
      <w:proofErr w:type="spellStart"/>
      <w:r w:rsidR="00CB55B7" w:rsidRPr="00754545">
        <w:rPr>
          <w:b/>
          <w:bCs/>
          <w:sz w:val="20"/>
          <w:szCs w:val="20"/>
          <w:lang w:val="en-US"/>
        </w:rPr>
        <w:t>Endosponge</w:t>
      </w:r>
      <w:proofErr w:type="spellEnd"/>
      <w:r w:rsidR="00CB55B7" w:rsidRPr="00754545">
        <w:rPr>
          <w:b/>
          <w:bCs/>
          <w:sz w:val="20"/>
          <w:szCs w:val="20"/>
          <w:lang w:val="en-US"/>
        </w:rPr>
        <w:t xml:space="preserve"> </w:t>
      </w:r>
      <w:r w:rsidRPr="00754545">
        <w:rPr>
          <w:b/>
          <w:bCs/>
          <w:sz w:val="20"/>
          <w:szCs w:val="20"/>
          <w:lang w:val="en-US"/>
        </w:rPr>
        <w:t>drainage, how many</w:t>
      </w:r>
      <w:r w:rsidR="00CB55B7" w:rsidRPr="00754545">
        <w:rPr>
          <w:b/>
          <w:bCs/>
          <w:sz w:val="20"/>
          <w:szCs w:val="20"/>
          <w:lang w:val="en-US"/>
        </w:rPr>
        <w:t xml:space="preserve"> sponge</w:t>
      </w:r>
      <w:r w:rsidRPr="00754545">
        <w:rPr>
          <w:b/>
          <w:bCs/>
          <w:sz w:val="20"/>
          <w:szCs w:val="20"/>
          <w:lang w:val="en-US"/>
        </w:rPr>
        <w:t xml:space="preserve"> changes do you </w:t>
      </w:r>
      <w:r w:rsidR="00CB55B7" w:rsidRPr="00754545">
        <w:rPr>
          <w:b/>
          <w:bCs/>
          <w:sz w:val="20"/>
          <w:szCs w:val="20"/>
          <w:lang w:val="en-US"/>
        </w:rPr>
        <w:t xml:space="preserve">perform </w:t>
      </w:r>
      <w:r w:rsidRPr="00754545">
        <w:rPr>
          <w:b/>
          <w:bCs/>
          <w:sz w:val="20"/>
          <w:szCs w:val="20"/>
          <w:lang w:val="en-US"/>
        </w:rPr>
        <w:t>at a minimum?</w:t>
      </w:r>
    </w:p>
    <w:p w14:paraId="3DC49293" w14:textId="2CB49513" w:rsidR="00A93562" w:rsidRPr="007245C5" w:rsidRDefault="00A93562" w:rsidP="00A93562">
      <w:pPr>
        <w:rPr>
          <w:sz w:val="20"/>
          <w:szCs w:val="20"/>
        </w:rPr>
      </w:pPr>
      <w:r w:rsidRPr="00754545">
        <w:rPr>
          <w:sz w:val="20"/>
          <w:szCs w:val="20"/>
          <w:lang w:val="en-US"/>
        </w:rPr>
        <w:t xml:space="preserve"> </w:t>
      </w:r>
      <w:r w:rsidRPr="007245C5">
        <w:rPr>
          <w:sz w:val="20"/>
          <w:szCs w:val="20"/>
        </w:rPr>
        <w:t xml:space="preserve">A. 1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</w:t>
      </w:r>
    </w:p>
    <w:p w14:paraId="3937DB48" w14:textId="26C7C548" w:rsidR="00A93562" w:rsidRPr="007245C5" w:rsidRDefault="00A93562" w:rsidP="00A93562">
      <w:pPr>
        <w:rPr>
          <w:sz w:val="20"/>
          <w:szCs w:val="20"/>
        </w:rPr>
      </w:pPr>
      <w:r w:rsidRPr="007245C5">
        <w:rPr>
          <w:sz w:val="20"/>
          <w:szCs w:val="20"/>
        </w:rPr>
        <w:t xml:space="preserve"> B. 2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s</w:t>
      </w:r>
    </w:p>
    <w:p w14:paraId="2EE436BE" w14:textId="58E82AA7" w:rsidR="00A93562" w:rsidRPr="007245C5" w:rsidRDefault="00A93562" w:rsidP="00A93562">
      <w:pPr>
        <w:rPr>
          <w:sz w:val="20"/>
          <w:szCs w:val="20"/>
        </w:rPr>
      </w:pPr>
      <w:r w:rsidRPr="007245C5">
        <w:rPr>
          <w:sz w:val="20"/>
          <w:szCs w:val="20"/>
        </w:rPr>
        <w:t xml:space="preserve"> C. 3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s</w:t>
      </w:r>
    </w:p>
    <w:p w14:paraId="0414EBD9" w14:textId="5DB93E27" w:rsidR="00A93562" w:rsidRPr="00754545" w:rsidRDefault="00A93562" w:rsidP="00A93562">
      <w:pPr>
        <w:rPr>
          <w:sz w:val="20"/>
          <w:szCs w:val="20"/>
          <w:lang w:val="en-US"/>
        </w:rPr>
      </w:pPr>
      <w:r w:rsidRPr="007245C5">
        <w:rPr>
          <w:sz w:val="20"/>
          <w:szCs w:val="20"/>
        </w:rPr>
        <w:t xml:space="preserve"> </w:t>
      </w:r>
      <w:r w:rsidRPr="00754545">
        <w:rPr>
          <w:sz w:val="20"/>
          <w:szCs w:val="20"/>
          <w:lang w:val="en-US"/>
        </w:rPr>
        <w:t xml:space="preserve">D. 4 </w:t>
      </w:r>
      <w:r w:rsidR="0020411B" w:rsidRPr="00754545">
        <w:rPr>
          <w:sz w:val="20"/>
          <w:szCs w:val="20"/>
          <w:lang w:val="en-US"/>
        </w:rPr>
        <w:t>c</w:t>
      </w:r>
      <w:r w:rsidRPr="00754545">
        <w:rPr>
          <w:sz w:val="20"/>
          <w:szCs w:val="20"/>
          <w:lang w:val="en-US"/>
        </w:rPr>
        <w:t>hanges</w:t>
      </w:r>
    </w:p>
    <w:p w14:paraId="2367F792" w14:textId="2692572E" w:rsidR="00061669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5 </w:t>
      </w:r>
      <w:r w:rsidR="0020411B" w:rsidRPr="00754545">
        <w:rPr>
          <w:sz w:val="20"/>
          <w:szCs w:val="20"/>
          <w:lang w:val="en-US"/>
        </w:rPr>
        <w:t>c</w:t>
      </w:r>
      <w:r w:rsidRPr="00754545">
        <w:rPr>
          <w:sz w:val="20"/>
          <w:szCs w:val="20"/>
          <w:lang w:val="en-US"/>
        </w:rPr>
        <w:t xml:space="preserve">hanges </w:t>
      </w:r>
    </w:p>
    <w:p w14:paraId="66916EC2" w14:textId="2DCEEBEC" w:rsidR="00061669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F. Other, provide details:</w:t>
      </w:r>
    </w:p>
    <w:p w14:paraId="7452F6B1" w14:textId="40E9EE3C" w:rsidR="00061669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 xml:space="preserve"> </w:t>
      </w:r>
      <w:r w:rsidR="00126940"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="00126940" w:rsidRPr="00754545">
        <w:rPr>
          <w:sz w:val="20"/>
          <w:szCs w:val="20"/>
          <w:lang w:val="en-US"/>
        </w:rPr>
        <w:t xml:space="preserve"> </w:t>
      </w:r>
    </w:p>
    <w:p w14:paraId="298E1CB8" w14:textId="32732656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</w:p>
    <w:p w14:paraId="4BF09A55" w14:textId="58585A0F" w:rsidR="00A93562" w:rsidRPr="00754545" w:rsidRDefault="007245C5" w:rsidP="00A93562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23. In </w:t>
      </w:r>
      <w:r w:rsidR="00A93562" w:rsidRPr="00754545">
        <w:rPr>
          <w:b/>
          <w:bCs/>
          <w:sz w:val="20"/>
          <w:szCs w:val="20"/>
          <w:lang w:val="en-US"/>
        </w:rPr>
        <w:t xml:space="preserve">case of </w:t>
      </w:r>
      <w:proofErr w:type="spellStart"/>
      <w:r w:rsidR="0020411B" w:rsidRPr="00754545">
        <w:rPr>
          <w:b/>
          <w:bCs/>
          <w:sz w:val="20"/>
          <w:szCs w:val="20"/>
          <w:lang w:val="en-US"/>
        </w:rPr>
        <w:t>Endosponge</w:t>
      </w:r>
      <w:proofErr w:type="spellEnd"/>
      <w:r w:rsidR="0020411B" w:rsidRPr="00754545">
        <w:rPr>
          <w:b/>
          <w:bCs/>
          <w:sz w:val="20"/>
          <w:szCs w:val="20"/>
          <w:lang w:val="en-US"/>
        </w:rPr>
        <w:t xml:space="preserve"> </w:t>
      </w:r>
      <w:r w:rsidR="00A93562" w:rsidRPr="00754545">
        <w:rPr>
          <w:b/>
          <w:bCs/>
          <w:sz w:val="20"/>
          <w:szCs w:val="20"/>
          <w:lang w:val="en-US"/>
        </w:rPr>
        <w:t xml:space="preserve">drainage, how many changes do you </w:t>
      </w:r>
      <w:r w:rsidR="0020411B" w:rsidRPr="00754545">
        <w:rPr>
          <w:b/>
          <w:bCs/>
          <w:sz w:val="20"/>
          <w:szCs w:val="20"/>
          <w:lang w:val="en-US"/>
        </w:rPr>
        <w:t xml:space="preserve">perform </w:t>
      </w:r>
      <w:r w:rsidR="00A93562" w:rsidRPr="00754545">
        <w:rPr>
          <w:b/>
          <w:bCs/>
          <w:sz w:val="20"/>
          <w:szCs w:val="20"/>
          <w:lang w:val="en-US"/>
        </w:rPr>
        <w:t>at a maximum?</w:t>
      </w:r>
    </w:p>
    <w:p w14:paraId="685D8066" w14:textId="68DACFD5" w:rsidR="00A93562" w:rsidRPr="007245C5" w:rsidRDefault="00A93562" w:rsidP="00A93562">
      <w:pPr>
        <w:rPr>
          <w:sz w:val="20"/>
          <w:szCs w:val="20"/>
        </w:rPr>
      </w:pPr>
      <w:r w:rsidRPr="00754545">
        <w:rPr>
          <w:sz w:val="20"/>
          <w:szCs w:val="20"/>
          <w:lang w:val="en-US"/>
        </w:rPr>
        <w:t xml:space="preserve"> </w:t>
      </w:r>
      <w:r w:rsidRPr="007245C5">
        <w:rPr>
          <w:sz w:val="20"/>
          <w:szCs w:val="20"/>
        </w:rPr>
        <w:t xml:space="preserve">A. 1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</w:t>
      </w:r>
    </w:p>
    <w:p w14:paraId="6613BADE" w14:textId="2D640003" w:rsidR="00A93562" w:rsidRPr="007245C5" w:rsidRDefault="00A93562" w:rsidP="00A93562">
      <w:pPr>
        <w:rPr>
          <w:sz w:val="20"/>
          <w:szCs w:val="20"/>
        </w:rPr>
      </w:pPr>
      <w:r w:rsidRPr="007245C5">
        <w:rPr>
          <w:sz w:val="20"/>
          <w:szCs w:val="20"/>
        </w:rPr>
        <w:t xml:space="preserve"> B. 2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s</w:t>
      </w:r>
    </w:p>
    <w:p w14:paraId="1DF4D37B" w14:textId="70614090" w:rsidR="00A93562" w:rsidRPr="007245C5" w:rsidRDefault="00A93562" w:rsidP="00A93562">
      <w:pPr>
        <w:rPr>
          <w:sz w:val="20"/>
          <w:szCs w:val="20"/>
        </w:rPr>
      </w:pPr>
      <w:r w:rsidRPr="007245C5">
        <w:rPr>
          <w:sz w:val="20"/>
          <w:szCs w:val="20"/>
        </w:rPr>
        <w:t xml:space="preserve"> C. 3 </w:t>
      </w:r>
      <w:r w:rsidR="0020411B" w:rsidRPr="007245C5">
        <w:rPr>
          <w:sz w:val="20"/>
          <w:szCs w:val="20"/>
        </w:rPr>
        <w:t>c</w:t>
      </w:r>
      <w:r w:rsidRPr="007245C5">
        <w:rPr>
          <w:sz w:val="20"/>
          <w:szCs w:val="20"/>
        </w:rPr>
        <w:t>hanges</w:t>
      </w:r>
    </w:p>
    <w:p w14:paraId="5461E0B0" w14:textId="5DF6CD78" w:rsidR="00A93562" w:rsidRPr="00754545" w:rsidRDefault="00A93562" w:rsidP="00A93562">
      <w:pPr>
        <w:rPr>
          <w:sz w:val="20"/>
          <w:szCs w:val="20"/>
          <w:lang w:val="en-US"/>
        </w:rPr>
      </w:pPr>
      <w:r w:rsidRPr="007245C5">
        <w:rPr>
          <w:sz w:val="20"/>
          <w:szCs w:val="20"/>
        </w:rPr>
        <w:t xml:space="preserve"> </w:t>
      </w:r>
      <w:r w:rsidRPr="00754545">
        <w:rPr>
          <w:sz w:val="20"/>
          <w:szCs w:val="20"/>
          <w:lang w:val="en-US"/>
        </w:rPr>
        <w:t xml:space="preserve">D. 4 </w:t>
      </w:r>
      <w:r w:rsidR="0020411B" w:rsidRPr="00754545">
        <w:rPr>
          <w:sz w:val="20"/>
          <w:szCs w:val="20"/>
          <w:lang w:val="en-US"/>
        </w:rPr>
        <w:t>c</w:t>
      </w:r>
      <w:r w:rsidRPr="00754545">
        <w:rPr>
          <w:sz w:val="20"/>
          <w:szCs w:val="20"/>
          <w:lang w:val="en-US"/>
        </w:rPr>
        <w:t>hanges</w:t>
      </w:r>
    </w:p>
    <w:p w14:paraId="3D000C8C" w14:textId="603569DB" w:rsidR="00061669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5 </w:t>
      </w:r>
      <w:r w:rsidR="0020411B" w:rsidRPr="00754545">
        <w:rPr>
          <w:sz w:val="20"/>
          <w:szCs w:val="20"/>
          <w:lang w:val="en-US"/>
        </w:rPr>
        <w:t>c</w:t>
      </w:r>
      <w:r w:rsidRPr="00754545">
        <w:rPr>
          <w:sz w:val="20"/>
          <w:szCs w:val="20"/>
          <w:lang w:val="en-US"/>
        </w:rPr>
        <w:t>hanges</w:t>
      </w:r>
    </w:p>
    <w:p w14:paraId="45EE1C2B" w14:textId="64FC9A60" w:rsidR="00061669" w:rsidRPr="00754545" w:rsidRDefault="00061669" w:rsidP="00061669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F. Other, provide details:</w:t>
      </w:r>
    </w:p>
    <w:p w14:paraId="49F592F5" w14:textId="1B75F76B" w:rsidR="00A93562" w:rsidRPr="00754545" w:rsidRDefault="00061669" w:rsidP="00A93562">
      <w:pPr>
        <w:rPr>
          <w:sz w:val="20"/>
          <w:szCs w:val="20"/>
          <w:lang w:val="en-US"/>
        </w:rPr>
      </w:pPr>
      <w:r w:rsidRPr="00754545">
        <w:rPr>
          <w:i/>
          <w:iCs/>
          <w:sz w:val="20"/>
          <w:szCs w:val="20"/>
          <w:lang w:val="en-US"/>
        </w:rPr>
        <w:t xml:space="preserve"> </w:t>
      </w:r>
      <w:r w:rsidR="00126940" w:rsidRPr="00754545">
        <w:rPr>
          <w:i/>
          <w:iCs/>
          <w:sz w:val="20"/>
          <w:szCs w:val="20"/>
          <w:lang w:val="en-US"/>
        </w:rPr>
        <w:t>Remarks: …………………………………………………………….</w:t>
      </w:r>
      <w:r w:rsidR="00126940" w:rsidRPr="00754545">
        <w:rPr>
          <w:sz w:val="20"/>
          <w:szCs w:val="20"/>
          <w:lang w:val="en-US"/>
        </w:rPr>
        <w:t xml:space="preserve"> </w:t>
      </w:r>
    </w:p>
    <w:p w14:paraId="6D13A4BB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25A39112" w14:textId="13137903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4. From what </w:t>
      </w:r>
      <w:r w:rsidR="0020411B" w:rsidRPr="00754545">
        <w:rPr>
          <w:b/>
          <w:bCs/>
          <w:sz w:val="20"/>
          <w:szCs w:val="20"/>
          <w:lang w:val="en-US"/>
        </w:rPr>
        <w:t xml:space="preserve">fistula </w:t>
      </w:r>
      <w:r w:rsidRPr="00754545">
        <w:rPr>
          <w:b/>
          <w:bCs/>
          <w:sz w:val="20"/>
          <w:szCs w:val="20"/>
          <w:lang w:val="en-US"/>
        </w:rPr>
        <w:t xml:space="preserve">size do you consider </w:t>
      </w:r>
      <w:proofErr w:type="spellStart"/>
      <w:r w:rsidR="0020411B" w:rsidRPr="00754545">
        <w:rPr>
          <w:b/>
          <w:bCs/>
          <w:sz w:val="20"/>
          <w:szCs w:val="20"/>
          <w:lang w:val="en-US"/>
        </w:rPr>
        <w:t>transanal</w:t>
      </w:r>
      <w:proofErr w:type="spellEnd"/>
      <w:r w:rsidR="0020411B" w:rsidRPr="00754545">
        <w:rPr>
          <w:b/>
          <w:bCs/>
          <w:sz w:val="20"/>
          <w:szCs w:val="20"/>
          <w:lang w:val="en-US"/>
        </w:rPr>
        <w:t xml:space="preserve"> or image-guided percutaneous drainage to be ineffective</w:t>
      </w:r>
      <w:r w:rsidRPr="00754545">
        <w:rPr>
          <w:b/>
          <w:bCs/>
          <w:sz w:val="20"/>
          <w:szCs w:val="20"/>
          <w:lang w:val="en-US"/>
        </w:rPr>
        <w:t>?</w:t>
      </w:r>
    </w:p>
    <w:p w14:paraId="0F01320A" w14:textId="1DD2C915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A. ¼ </w:t>
      </w:r>
      <w:r w:rsidR="0020411B" w:rsidRPr="00754545">
        <w:rPr>
          <w:sz w:val="20"/>
          <w:szCs w:val="20"/>
          <w:lang w:val="en-US"/>
        </w:rPr>
        <w:t xml:space="preserve">of the anastomotic </w:t>
      </w:r>
      <w:r w:rsidRPr="00754545">
        <w:rPr>
          <w:sz w:val="20"/>
          <w:szCs w:val="20"/>
          <w:lang w:val="en-US"/>
        </w:rPr>
        <w:t>circumference</w:t>
      </w:r>
    </w:p>
    <w:p w14:paraId="3BE95C96" w14:textId="74E5E0F8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B. ½ circumference</w:t>
      </w:r>
    </w:p>
    <w:p w14:paraId="0291ADC1" w14:textId="09F21F3F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¾ circumference</w:t>
      </w:r>
    </w:p>
    <w:p w14:paraId="29C36EA0" w14:textId="6D16260E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D. </w:t>
      </w:r>
      <w:r w:rsidR="0020411B" w:rsidRPr="00754545">
        <w:rPr>
          <w:sz w:val="20"/>
          <w:szCs w:val="20"/>
          <w:lang w:val="en-US"/>
        </w:rPr>
        <w:t>Complete dehiscence</w:t>
      </w:r>
    </w:p>
    <w:p w14:paraId="4977BBBB" w14:textId="1A890B47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E. Never  </w:t>
      </w:r>
    </w:p>
    <w:p w14:paraId="1169C9FB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22765BE1" w14:textId="05BEC93F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5. What </w:t>
      </w:r>
      <w:r w:rsidR="0020411B" w:rsidRPr="00754545">
        <w:rPr>
          <w:b/>
          <w:bCs/>
          <w:sz w:val="20"/>
          <w:szCs w:val="20"/>
          <w:lang w:val="en-US"/>
        </w:rPr>
        <w:t xml:space="preserve">is your usual practice after removal of the </w:t>
      </w:r>
      <w:proofErr w:type="spellStart"/>
      <w:r w:rsidR="0020411B" w:rsidRPr="00754545">
        <w:rPr>
          <w:b/>
          <w:bCs/>
          <w:sz w:val="20"/>
          <w:szCs w:val="20"/>
          <w:lang w:val="en-US"/>
        </w:rPr>
        <w:t>transanal</w:t>
      </w:r>
      <w:proofErr w:type="spellEnd"/>
      <w:r w:rsidR="0020411B" w:rsidRPr="00754545">
        <w:rPr>
          <w:b/>
          <w:bCs/>
          <w:sz w:val="20"/>
          <w:szCs w:val="20"/>
          <w:lang w:val="en-US"/>
        </w:rPr>
        <w:t xml:space="preserve"> drain?</w:t>
      </w:r>
    </w:p>
    <w:p w14:paraId="31AF9B55" w14:textId="033B2791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A. No</w:t>
      </w:r>
      <w:r w:rsidR="0020411B" w:rsidRPr="00754545">
        <w:rPr>
          <w:sz w:val="20"/>
          <w:szCs w:val="20"/>
          <w:lang w:val="en-US"/>
        </w:rPr>
        <w:t xml:space="preserve"> specific action</w:t>
      </w:r>
    </w:p>
    <w:p w14:paraId="38E6E87E" w14:textId="0F69A990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B. Replace</w:t>
      </w:r>
      <w:r w:rsidR="0020411B" w:rsidRPr="00754545">
        <w:rPr>
          <w:sz w:val="20"/>
          <w:szCs w:val="20"/>
          <w:lang w:val="en-US"/>
        </w:rPr>
        <w:t>ment</w:t>
      </w:r>
      <w:r w:rsidRPr="00754545">
        <w:rPr>
          <w:sz w:val="20"/>
          <w:szCs w:val="20"/>
          <w:lang w:val="en-US"/>
        </w:rPr>
        <w:t xml:space="preserve"> with a soft </w:t>
      </w:r>
      <w:r w:rsidR="0020411B" w:rsidRPr="00754545">
        <w:rPr>
          <w:sz w:val="20"/>
          <w:szCs w:val="20"/>
          <w:lang w:val="en-US"/>
        </w:rPr>
        <w:t xml:space="preserve">drain </w:t>
      </w:r>
      <w:r w:rsidRPr="00754545">
        <w:rPr>
          <w:sz w:val="20"/>
          <w:szCs w:val="20"/>
          <w:lang w:val="en-US"/>
        </w:rPr>
        <w:t>for a few days</w:t>
      </w:r>
    </w:p>
    <w:p w14:paraId="0D71F0BC" w14:textId="39BCAD7C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C. Syringe irrigation</w:t>
      </w:r>
    </w:p>
    <w:p w14:paraId="672D104C" w14:textId="639AC285" w:rsidR="00A93562" w:rsidRPr="00754545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D. </w:t>
      </w:r>
      <w:r w:rsidR="0020411B" w:rsidRPr="00754545">
        <w:rPr>
          <w:sz w:val="20"/>
          <w:szCs w:val="20"/>
          <w:lang w:val="en-US"/>
        </w:rPr>
        <w:t>Simple dry dressing</w:t>
      </w:r>
    </w:p>
    <w:p w14:paraId="46D70FB2" w14:textId="77777777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</w:p>
    <w:p w14:paraId="43820292" w14:textId="07C3C612" w:rsidR="00A93562" w:rsidRPr="00754545" w:rsidRDefault="00A93562" w:rsidP="00A93562">
      <w:pPr>
        <w:rPr>
          <w:b/>
          <w:bCs/>
          <w:sz w:val="20"/>
          <w:szCs w:val="20"/>
          <w:lang w:val="en-US"/>
        </w:rPr>
      </w:pPr>
      <w:r w:rsidRPr="00754545">
        <w:rPr>
          <w:b/>
          <w:bCs/>
          <w:sz w:val="20"/>
          <w:szCs w:val="20"/>
          <w:lang w:val="en-US"/>
        </w:rPr>
        <w:t xml:space="preserve">26. In case of </w:t>
      </w:r>
      <w:proofErr w:type="gramStart"/>
      <w:r w:rsidR="00773554" w:rsidRPr="00754545">
        <w:rPr>
          <w:b/>
          <w:bCs/>
          <w:sz w:val="20"/>
          <w:szCs w:val="20"/>
          <w:lang w:val="en-US"/>
        </w:rPr>
        <w:t xml:space="preserve">suspected </w:t>
      </w:r>
      <w:r w:rsidRPr="00754545">
        <w:rPr>
          <w:b/>
          <w:bCs/>
          <w:sz w:val="20"/>
          <w:szCs w:val="20"/>
          <w:lang w:val="en-US"/>
        </w:rPr>
        <w:t xml:space="preserve"> anastomotic</w:t>
      </w:r>
      <w:proofErr w:type="gramEnd"/>
      <w:r w:rsidRPr="00754545">
        <w:rPr>
          <w:b/>
          <w:bCs/>
          <w:sz w:val="20"/>
          <w:szCs w:val="20"/>
          <w:lang w:val="en-US"/>
        </w:rPr>
        <w:t xml:space="preserve"> fistula, do you measure </w:t>
      </w:r>
      <w:r w:rsidR="00773554" w:rsidRPr="00754545">
        <w:rPr>
          <w:b/>
          <w:bCs/>
          <w:sz w:val="20"/>
          <w:szCs w:val="20"/>
          <w:lang w:val="en-US"/>
        </w:rPr>
        <w:t>procalcitonin (</w:t>
      </w:r>
      <w:r w:rsidRPr="00754545">
        <w:rPr>
          <w:b/>
          <w:bCs/>
          <w:sz w:val="20"/>
          <w:szCs w:val="20"/>
          <w:lang w:val="en-US"/>
        </w:rPr>
        <w:t>PCT</w:t>
      </w:r>
      <w:r w:rsidR="00773554" w:rsidRPr="00754545">
        <w:rPr>
          <w:b/>
          <w:bCs/>
          <w:sz w:val="20"/>
          <w:szCs w:val="20"/>
          <w:lang w:val="en-US"/>
        </w:rPr>
        <w:t>)</w:t>
      </w:r>
      <w:r w:rsidRPr="00754545">
        <w:rPr>
          <w:b/>
          <w:bCs/>
          <w:sz w:val="20"/>
          <w:szCs w:val="20"/>
          <w:lang w:val="en-US"/>
        </w:rPr>
        <w:t>?</w:t>
      </w:r>
    </w:p>
    <w:p w14:paraId="6DA96BE2" w14:textId="7C9242C7" w:rsidR="00A93562" w:rsidRPr="00AA3D9E" w:rsidRDefault="00A93562" w:rsidP="00A93562">
      <w:pPr>
        <w:rPr>
          <w:sz w:val="20"/>
          <w:szCs w:val="20"/>
          <w:lang w:val="en-US"/>
        </w:rPr>
      </w:pPr>
      <w:r w:rsidRPr="00754545">
        <w:rPr>
          <w:sz w:val="20"/>
          <w:szCs w:val="20"/>
          <w:lang w:val="en-US"/>
        </w:rPr>
        <w:t xml:space="preserve"> </w:t>
      </w:r>
      <w:r w:rsidRPr="00AA3D9E">
        <w:rPr>
          <w:sz w:val="20"/>
          <w:szCs w:val="20"/>
          <w:lang w:val="en-US"/>
        </w:rPr>
        <w:t xml:space="preserve">A. </w:t>
      </w:r>
      <w:r w:rsidR="00773554" w:rsidRPr="00AA3D9E">
        <w:rPr>
          <w:sz w:val="20"/>
          <w:szCs w:val="20"/>
          <w:lang w:val="en-US"/>
        </w:rPr>
        <w:t>Yes</w:t>
      </w:r>
    </w:p>
    <w:p w14:paraId="6A99260C" w14:textId="1218CCDF" w:rsidR="00061B31" w:rsidRPr="00AA3D9E" w:rsidRDefault="00A93562" w:rsidP="00A93562">
      <w:pPr>
        <w:rPr>
          <w:sz w:val="20"/>
          <w:szCs w:val="20"/>
          <w:lang w:val="en-US"/>
        </w:rPr>
      </w:pPr>
      <w:r w:rsidRPr="00AA3D9E">
        <w:rPr>
          <w:sz w:val="20"/>
          <w:szCs w:val="20"/>
          <w:lang w:val="en-US"/>
        </w:rPr>
        <w:t xml:space="preserve"> B. </w:t>
      </w:r>
      <w:r w:rsidR="00773554" w:rsidRPr="00AA3D9E">
        <w:rPr>
          <w:sz w:val="20"/>
          <w:szCs w:val="20"/>
          <w:lang w:val="en-US"/>
        </w:rPr>
        <w:t>No</w:t>
      </w:r>
    </w:p>
    <w:sectPr w:rsidR="00061B31" w:rsidRPr="00AA3D9E" w:rsidSect="00061669">
      <w:headerReference w:type="default" r:id="rId8"/>
      <w:pgSz w:w="16840" w:h="11900" w:orient="landscape"/>
      <w:pgMar w:top="928" w:right="1417" w:bottom="266" w:left="689" w:header="139" w:footer="0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41CE9" w14:textId="77777777" w:rsidR="00E1667E" w:rsidRDefault="00E1667E" w:rsidP="00FA7542">
      <w:r>
        <w:separator/>
      </w:r>
    </w:p>
  </w:endnote>
  <w:endnote w:type="continuationSeparator" w:id="0">
    <w:p w14:paraId="1809AA43" w14:textId="77777777" w:rsidR="00E1667E" w:rsidRDefault="00E1667E" w:rsidP="00FA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B322A" w14:textId="77777777" w:rsidR="00E1667E" w:rsidRDefault="00E1667E" w:rsidP="00FA7542">
      <w:r>
        <w:separator/>
      </w:r>
    </w:p>
  </w:footnote>
  <w:footnote w:type="continuationSeparator" w:id="0">
    <w:p w14:paraId="00C0E688" w14:textId="77777777" w:rsidR="00E1667E" w:rsidRDefault="00E1667E" w:rsidP="00FA75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617878" w14:textId="6FC8F16B" w:rsidR="00A93562" w:rsidRPr="00A93562" w:rsidRDefault="00987671" w:rsidP="00A93562">
    <w:pPr>
      <w:pStyle w:val="En-tte"/>
      <w:rPr>
        <w:lang w:val="en-US"/>
      </w:rPr>
    </w:pPr>
    <w:r w:rsidRPr="00AA3D9E">
      <w:rPr>
        <w:lang w:val="en-US"/>
      </w:rPr>
      <w:t>Survey on management of low rectal anastomotic fistula with a diverting ileostom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C4359"/>
    <w:multiLevelType w:val="hybridMultilevel"/>
    <w:tmpl w:val="D86098C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A5AB8"/>
    <w:multiLevelType w:val="hybridMultilevel"/>
    <w:tmpl w:val="01FEEAD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A3858"/>
    <w:multiLevelType w:val="hybridMultilevel"/>
    <w:tmpl w:val="CA860BE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046"/>
    <w:rsid w:val="00020638"/>
    <w:rsid w:val="00061669"/>
    <w:rsid w:val="00061B31"/>
    <w:rsid w:val="000650BF"/>
    <w:rsid w:val="000B6B9A"/>
    <w:rsid w:val="000C6E8A"/>
    <w:rsid w:val="000F3911"/>
    <w:rsid w:val="00126940"/>
    <w:rsid w:val="00180D5A"/>
    <w:rsid w:val="001A021D"/>
    <w:rsid w:val="001E4447"/>
    <w:rsid w:val="0020411B"/>
    <w:rsid w:val="002076EF"/>
    <w:rsid w:val="00243A48"/>
    <w:rsid w:val="00274AC2"/>
    <w:rsid w:val="002761F1"/>
    <w:rsid w:val="00303671"/>
    <w:rsid w:val="003B2502"/>
    <w:rsid w:val="003B3569"/>
    <w:rsid w:val="003D1B85"/>
    <w:rsid w:val="003D2B22"/>
    <w:rsid w:val="003E2B09"/>
    <w:rsid w:val="0040512D"/>
    <w:rsid w:val="00425D01"/>
    <w:rsid w:val="004A78E2"/>
    <w:rsid w:val="0056504B"/>
    <w:rsid w:val="005732CB"/>
    <w:rsid w:val="005C5F1F"/>
    <w:rsid w:val="005D0189"/>
    <w:rsid w:val="005D1A92"/>
    <w:rsid w:val="005D7134"/>
    <w:rsid w:val="00603621"/>
    <w:rsid w:val="00614ADB"/>
    <w:rsid w:val="00674B2A"/>
    <w:rsid w:val="006B3DEC"/>
    <w:rsid w:val="007245C5"/>
    <w:rsid w:val="00727E8E"/>
    <w:rsid w:val="00733046"/>
    <w:rsid w:val="00737AD9"/>
    <w:rsid w:val="00754545"/>
    <w:rsid w:val="00773554"/>
    <w:rsid w:val="00777B11"/>
    <w:rsid w:val="00802A25"/>
    <w:rsid w:val="00816B37"/>
    <w:rsid w:val="00856B5C"/>
    <w:rsid w:val="008F29A7"/>
    <w:rsid w:val="009135C2"/>
    <w:rsid w:val="00933529"/>
    <w:rsid w:val="00956673"/>
    <w:rsid w:val="00961831"/>
    <w:rsid w:val="009678B2"/>
    <w:rsid w:val="009832EF"/>
    <w:rsid w:val="00987671"/>
    <w:rsid w:val="009D3C22"/>
    <w:rsid w:val="009E289B"/>
    <w:rsid w:val="00A05D84"/>
    <w:rsid w:val="00A75AE8"/>
    <w:rsid w:val="00A84B24"/>
    <w:rsid w:val="00A93562"/>
    <w:rsid w:val="00AA200C"/>
    <w:rsid w:val="00AA3D9E"/>
    <w:rsid w:val="00AB4D5E"/>
    <w:rsid w:val="00B05534"/>
    <w:rsid w:val="00B24E7B"/>
    <w:rsid w:val="00B454AC"/>
    <w:rsid w:val="00BC4192"/>
    <w:rsid w:val="00BD5C3A"/>
    <w:rsid w:val="00BF55DC"/>
    <w:rsid w:val="00C17138"/>
    <w:rsid w:val="00C516F2"/>
    <w:rsid w:val="00CB55B7"/>
    <w:rsid w:val="00CE279D"/>
    <w:rsid w:val="00D0426B"/>
    <w:rsid w:val="00D20175"/>
    <w:rsid w:val="00D81D3D"/>
    <w:rsid w:val="00DC213C"/>
    <w:rsid w:val="00DE5817"/>
    <w:rsid w:val="00DF1365"/>
    <w:rsid w:val="00E1667E"/>
    <w:rsid w:val="00E3181E"/>
    <w:rsid w:val="00E42C31"/>
    <w:rsid w:val="00E83A3B"/>
    <w:rsid w:val="00E90835"/>
    <w:rsid w:val="00E960E6"/>
    <w:rsid w:val="00ED55D2"/>
    <w:rsid w:val="00EE124F"/>
    <w:rsid w:val="00F5785C"/>
    <w:rsid w:val="00F86016"/>
    <w:rsid w:val="00FA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D2E5F"/>
  <w15:chartTrackingRefBased/>
  <w15:docId w15:val="{31B485B3-F9BA-F448-AEEA-F072C453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1D3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A754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A7542"/>
  </w:style>
  <w:style w:type="paragraph" w:styleId="Pieddepage">
    <w:name w:val="footer"/>
    <w:basedOn w:val="Normal"/>
    <w:link w:val="PieddepageCar"/>
    <w:uiPriority w:val="99"/>
    <w:unhideWhenUsed/>
    <w:rsid w:val="00FA754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A7542"/>
  </w:style>
  <w:style w:type="character" w:styleId="Textedelespacerserv">
    <w:name w:val="Placeholder Text"/>
    <w:basedOn w:val="Policepardfaut"/>
    <w:uiPriority w:val="99"/>
    <w:semiHidden/>
    <w:rsid w:val="00933529"/>
    <w:rPr>
      <w:color w:val="666666"/>
    </w:rPr>
  </w:style>
  <w:style w:type="paragraph" w:styleId="Rvision">
    <w:name w:val="Revision"/>
    <w:hidden/>
    <w:uiPriority w:val="99"/>
    <w:semiHidden/>
    <w:rsid w:val="00987671"/>
  </w:style>
  <w:style w:type="paragraph" w:styleId="Textedebulles">
    <w:name w:val="Balloon Text"/>
    <w:basedOn w:val="Normal"/>
    <w:link w:val="TextedebullesCar"/>
    <w:uiPriority w:val="99"/>
    <w:semiHidden/>
    <w:unhideWhenUsed/>
    <w:rsid w:val="00AA200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20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2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E32249-8684-446A-9E54-003CA7663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097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rouquet</dc:creator>
  <cp:keywords/>
  <dc:description/>
  <cp:lastModifiedBy>BENOIST Stéphane</cp:lastModifiedBy>
  <cp:revision>12</cp:revision>
  <dcterms:created xsi:type="dcterms:W3CDTF">2025-03-23T19:59:00Z</dcterms:created>
  <dcterms:modified xsi:type="dcterms:W3CDTF">2025-04-02T12:57:00Z</dcterms:modified>
</cp:coreProperties>
</file>